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BF524A" w14:textId="77777777" w:rsidR="0009431C" w:rsidRDefault="0009431C" w:rsidP="00BB287F">
      <w:pPr>
        <w:jc w:val="center"/>
        <w:rPr>
          <w:b/>
          <w:bCs/>
        </w:rPr>
      </w:pPr>
      <w:r>
        <w:rPr>
          <w:b/>
          <w:bCs/>
        </w:rPr>
        <w:t>Supplemental Appendix</w:t>
      </w:r>
    </w:p>
    <w:p w14:paraId="40792950" w14:textId="6ECF5366" w:rsidR="00F735DA" w:rsidRPr="00F735DA" w:rsidRDefault="00F735DA" w:rsidP="00F735DA">
      <w:pPr>
        <w:rPr>
          <w:b/>
          <w:bCs/>
        </w:rPr>
      </w:pPr>
      <w:r w:rsidRPr="00F735DA">
        <w:rPr>
          <w:b/>
          <w:bCs/>
        </w:rPr>
        <w:t>Amendment and Administrative Change Summary</w:t>
      </w:r>
    </w:p>
    <w:p w14:paraId="5387B55F" w14:textId="474FE9A7" w:rsidR="00F735DA" w:rsidRDefault="00F735DA" w:rsidP="00F735DA">
      <w:r>
        <w:t xml:space="preserve">The original protocol had </w:t>
      </w:r>
      <w:r w:rsidR="00BB3180">
        <w:t>two</w:t>
      </w:r>
      <w:r>
        <w:t xml:space="preserve"> substantial amendments, which occurred prior to database hard</w:t>
      </w:r>
      <w:r w:rsidR="00BB3180">
        <w:t xml:space="preserve"> </w:t>
      </w:r>
      <w:r>
        <w:t xml:space="preserve">lock. Cohort A was conducted under the original protocol, cohort B was conducted under the revised protocol incorporating </w:t>
      </w:r>
      <w:r w:rsidR="00B60DD5">
        <w:t>S</w:t>
      </w:r>
      <w:r>
        <w:t xml:space="preserve">ubstantial </w:t>
      </w:r>
      <w:r w:rsidR="00B60DD5">
        <w:t>A</w:t>
      </w:r>
      <w:r>
        <w:t>mendment 1</w:t>
      </w:r>
      <w:r w:rsidR="00BB3180">
        <w:t>,</w:t>
      </w:r>
      <w:r>
        <w:t xml:space="preserve"> and cohorts C and D were conducted under the revised protocol incorporating </w:t>
      </w:r>
      <w:r w:rsidR="00BB3180">
        <w:t>S</w:t>
      </w:r>
      <w:r>
        <w:t xml:space="preserve">ubstantial </w:t>
      </w:r>
      <w:r w:rsidR="00BB3180">
        <w:t>A</w:t>
      </w:r>
      <w:r>
        <w:t xml:space="preserve">mendment 2. </w:t>
      </w:r>
    </w:p>
    <w:p w14:paraId="6B666960" w14:textId="3751AA7B" w:rsidR="00F735DA" w:rsidRDefault="00F735DA" w:rsidP="00F735DA">
      <w:r>
        <w:t>A summary of the changes for the amendments is provided below. These changes to the protocol did not affect the overall outcome of the study.</w:t>
      </w:r>
    </w:p>
    <w:p w14:paraId="52E5696E" w14:textId="77777777" w:rsidR="00F735DA" w:rsidRPr="00F735DA" w:rsidRDefault="00F735DA" w:rsidP="00F735DA">
      <w:pPr>
        <w:rPr>
          <w:b/>
          <w:bCs/>
          <w:i/>
          <w:iCs/>
        </w:rPr>
      </w:pPr>
      <w:r w:rsidRPr="00F735DA">
        <w:rPr>
          <w:b/>
          <w:bCs/>
          <w:i/>
          <w:iCs/>
        </w:rPr>
        <w:t>Substantial Amendment 1</w:t>
      </w:r>
    </w:p>
    <w:p w14:paraId="460A8DFB" w14:textId="77777777" w:rsidR="00F735DA" w:rsidRDefault="00F735DA" w:rsidP="00F735DA">
      <w:r>
        <w:t>Substantial Amendment 1, dated 16 Jun 2016, is summarized below:</w:t>
      </w:r>
    </w:p>
    <w:p w14:paraId="0398FD84" w14:textId="73B93E8B" w:rsidR="00F735DA" w:rsidRDefault="00F735DA" w:rsidP="00F735DA">
      <w:r>
        <w:t>● It was clarified that abuse liability and Bond-</w:t>
      </w:r>
      <w:proofErr w:type="spellStart"/>
      <w:r>
        <w:t>Lader</w:t>
      </w:r>
      <w:proofErr w:type="spellEnd"/>
      <w:r>
        <w:t xml:space="preserve"> Visual Analogue Scale (VAS) would not be reviewed for dose escalation and that movement disorders would only be reviewed for dose escalation if the investigator noted a clinica</w:t>
      </w:r>
      <w:r w:rsidR="00BB3180">
        <w:t>l</w:t>
      </w:r>
      <w:r>
        <w:t>l</w:t>
      </w:r>
      <w:r w:rsidR="00BB3180">
        <w:t>y</w:t>
      </w:r>
      <w:r>
        <w:t xml:space="preserve"> relevant finding.</w:t>
      </w:r>
    </w:p>
    <w:p w14:paraId="43E0BDCE" w14:textId="3679ABDB" w:rsidR="00F735DA" w:rsidRDefault="00F735DA" w:rsidP="00F735DA">
      <w:r>
        <w:t xml:space="preserve">● It was clarified that patients would not be excluded from the study if they tested positive for benzodiazepines at </w:t>
      </w:r>
      <w:r w:rsidR="00DD33BE">
        <w:t>screening but</w:t>
      </w:r>
      <w:r>
        <w:t xml:space="preserve"> would be excluded from the study if they tested positive for benzodiazepines at admission to the clinical unit on </w:t>
      </w:r>
      <w:r w:rsidR="00BB3180">
        <w:t xml:space="preserve">Day </w:t>
      </w:r>
      <w:r>
        <w:t>-2.</w:t>
      </w:r>
    </w:p>
    <w:p w14:paraId="3369C398" w14:textId="68EE9487" w:rsidR="00F735DA" w:rsidRDefault="00F735DA" w:rsidP="00F735DA">
      <w:r>
        <w:t xml:space="preserve">● The interval for cognitive testing on </w:t>
      </w:r>
      <w:r w:rsidR="00BB3180">
        <w:t>D</w:t>
      </w:r>
      <w:r>
        <w:t xml:space="preserve">ay 1 was updated to between 1 and 1.5 hours </w:t>
      </w:r>
      <w:proofErr w:type="spellStart"/>
      <w:r>
        <w:t>postdose</w:t>
      </w:r>
      <w:proofErr w:type="spellEnd"/>
      <w:r>
        <w:t>.</w:t>
      </w:r>
    </w:p>
    <w:p w14:paraId="3191417E" w14:textId="23C4F715" w:rsidR="00F735DA" w:rsidRDefault="00F735DA" w:rsidP="00F735DA">
      <w:r>
        <w:t xml:space="preserve">● It was clarified that </w:t>
      </w:r>
      <w:r w:rsidR="00BB3180">
        <w:t>D</w:t>
      </w:r>
      <w:r>
        <w:t>ay 18 assessments would be performed before patients were discharged from the clinical unit in the event of early discontinuation.</w:t>
      </w:r>
    </w:p>
    <w:p w14:paraId="25381258" w14:textId="4A020DB2" w:rsidR="00F735DA" w:rsidRDefault="00F735DA" w:rsidP="00F735DA">
      <w:r>
        <w:t xml:space="preserve">● </w:t>
      </w:r>
      <w:r w:rsidR="00BB3180">
        <w:t xml:space="preserve">The </w:t>
      </w:r>
      <w:r>
        <w:t xml:space="preserve">Positive and Negative Syndrome Scale (PANSS) profile form was added to the appendices. The Clinical Global Impression Scale (CGIS) and Columbia – Suicide Severity Rating Scale (C-SSRS) appendices were replaced with new approved versions. In addition, </w:t>
      </w:r>
      <w:proofErr w:type="spellStart"/>
      <w:r>
        <w:t>nonsubstantial</w:t>
      </w:r>
      <w:proofErr w:type="spellEnd"/>
      <w:r>
        <w:t xml:space="preserve"> changes included minor administrative-type changes, corrections</w:t>
      </w:r>
      <w:r w:rsidR="00BB3180">
        <w:t>,</w:t>
      </w:r>
      <w:r>
        <w:t xml:space="preserve"> and clarifications.</w:t>
      </w:r>
    </w:p>
    <w:p w14:paraId="732484BF" w14:textId="77777777" w:rsidR="00F735DA" w:rsidRPr="00F735DA" w:rsidRDefault="00F735DA" w:rsidP="00F735DA">
      <w:pPr>
        <w:rPr>
          <w:b/>
          <w:bCs/>
          <w:i/>
          <w:iCs/>
        </w:rPr>
      </w:pPr>
      <w:r w:rsidRPr="00F735DA">
        <w:rPr>
          <w:b/>
          <w:bCs/>
          <w:i/>
          <w:iCs/>
        </w:rPr>
        <w:t>Substantial Amendment 2</w:t>
      </w:r>
    </w:p>
    <w:p w14:paraId="5B0577DD" w14:textId="77777777" w:rsidR="00F735DA" w:rsidRDefault="00F735DA" w:rsidP="00F735DA">
      <w:r>
        <w:t>Substantial Amendment 2, dated 06 Sep 2016, is summarized below:</w:t>
      </w:r>
    </w:p>
    <w:p w14:paraId="281EB89C" w14:textId="0B0261A3" w:rsidR="00303C59" w:rsidRDefault="00F735DA" w:rsidP="00F735DA">
      <w:r>
        <w:t xml:space="preserve">● Positive testing for hepatitis B core antibodies was removed from the exclusion criteria and serology screening. In addition, </w:t>
      </w:r>
      <w:proofErr w:type="spellStart"/>
      <w:r>
        <w:t>nonsubstantial</w:t>
      </w:r>
      <w:proofErr w:type="spellEnd"/>
      <w:r>
        <w:t xml:space="preserve"> changes included minor administrative-type changes, corrections</w:t>
      </w:r>
      <w:r w:rsidR="00BB3180">
        <w:t>,</w:t>
      </w:r>
      <w:r>
        <w:t xml:space="preserve"> and clarifications.</w:t>
      </w:r>
    </w:p>
    <w:p w14:paraId="75685EA9" w14:textId="40047F4B" w:rsidR="008D1631" w:rsidRDefault="008D1631">
      <w:r>
        <w:br w:type="page"/>
      </w:r>
    </w:p>
    <w:p w14:paraId="1BF4B9DE" w14:textId="7E904392" w:rsidR="008D1631" w:rsidRDefault="008D1631" w:rsidP="008D1631">
      <w:pPr>
        <w:jc w:val="center"/>
        <w:rPr>
          <w:b/>
          <w:sz w:val="28"/>
          <w:szCs w:val="28"/>
        </w:rPr>
      </w:pPr>
      <w:r>
        <w:rPr>
          <w:noProof/>
        </w:rPr>
        <w:lastRenderedPageBreak/>
        <w:drawing>
          <wp:anchor distT="0" distB="0" distL="114300" distR="114300" simplePos="0" relativeHeight="251680768" behindDoc="1" locked="0" layoutInCell="1" allowOverlap="1" wp14:anchorId="634C5CE3" wp14:editId="535BA9DC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2" name="Picture 22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8B45EE" w14:textId="77777777" w:rsidR="008D1631" w:rsidRDefault="008D1631" w:rsidP="008D1631">
      <w:pPr>
        <w:jc w:val="center"/>
        <w:rPr>
          <w:b/>
          <w:sz w:val="28"/>
          <w:szCs w:val="28"/>
        </w:rPr>
      </w:pPr>
    </w:p>
    <w:p w14:paraId="78066B7D" w14:textId="7990312F" w:rsidR="008D1631" w:rsidRPr="00493C0A" w:rsidRDefault="008D1631" w:rsidP="008D1631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9463DC" wp14:editId="1802908A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21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EC11851" w14:textId="77777777" w:rsidR="008D1631" w:rsidRDefault="008D1631" w:rsidP="008D163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9463DC" id="Rectangle: Rounded Corners 21" o:spid="_x0000_s1026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y7bQgIAAH4EAAAOAAAAZHJzL2Uyb0RvYy54bWysVFFv0zAQfkfiP1h+p2m6tqPR0mnqKEIa&#10;MG3wA1zbaQyOz5zdpt2v5+KkowOeEHmw7mLf5/u+L5er60Nj2V5jMOBKno/GnGknQRm3LfnXL+s3&#10;bzkLUTglLDhd8qMO/Hr5+tVV6ws9gRqs0sgIxIWi9SWvY/RFlgVZ60aEEXjtaLMCbESkFLeZQtES&#10;emOzyXg8z1pA5RGkDoHe3vabfJnwq0rL+Lmqgo7Mlpx6i2nFtG66NVteiWKLwtdGDm2If+iiEcbR&#10;pc9QtyIKtkPzB1RjJEKAKo4kNBlUlZE6cSA2+fg3No+18DpxIXGCf5Yp/D9Y+Wl/j8yokk9yzpxo&#10;yKMHUk24rdUFe4CdU1qxFaAjkxkdIsVaHwoqfPT32HEO/g7k98AcrGqq0zeI0NZaKOoznc9eFHRJ&#10;oFK2aT+CovvELkIS71Bh0wGSLOyQPDo+e6QPkUl6mU+nF4sFWSlp7yKfTCfJxEwUp2qPIb7X0LAu&#10;KDl2FDpK6QqxvwsxGaUGtkJ946xqLNm+F5bl8/n8siNJiMNhik6YiS5Yo9bG2pTgdrOyyKi05DeL&#10;1eX6digO58esY23JF7PJLHXxYi+cQ4zT8zeIxCN9rp2075xKcRTG9jF1aR21fZK3tykeNofBsQ2o&#10;I6mO0A8BDS0FNeATZy0NQMnDj51AzZn94Mi56eySpGXxPMHzZHOeCCcJquSRsz5cxX7Kdh7Ntqab&#10;8sTcwQ25XZnYKdy12nc1JPSRJ+GHgeym6DxPp379NpY/AQAA//8DAFBLAwQUAAYACAAAACEAo+4h&#10;c+EAAAALAQAADwAAAGRycy9kb3ducmV2LnhtbEyPTU/DMAyG70j8h8hI3Fg6qm1ZaTpNE0NCHBAd&#10;2jltTFvROFWTbYVfjznBzR+PXj/ON5PrxRnH0HnSMJ8lIJBqbztqNLwf9ncKRIiGrOk9oYYvDLAp&#10;rq9yk1l/oTc8l7ERHEIhMxraGIdMylC36EyY+QGJdx9+dCZyOzbSjubC4a6X90mylM50xBdaM+Cu&#10;xfqzPDkNu+p43IcX+q6e2u3Bvj4qfC5rrW9vpu0DiIhT/IPhV5/VoWCnyp/IBtFrSJfzNaMaVqlK&#10;QTCxUGsuKp6o1QJkkcv/PxQ/AAAA//8DAFBLAQItABQABgAIAAAAIQC2gziS/gAAAOEBAAATAAAA&#10;AAAAAAAAAAAAAAAAAABbQ29udGVudF9UeXBlc10ueG1sUEsBAi0AFAAGAAgAAAAhADj9If/WAAAA&#10;lAEAAAsAAAAAAAAAAAAAAAAALwEAAF9yZWxzLy5yZWxzUEsBAi0AFAAGAAgAAAAhACnrLttCAgAA&#10;fgQAAA4AAAAAAAAAAAAAAAAALgIAAGRycy9lMm9Eb2MueG1sUEsBAi0AFAAGAAgAAAAhAKPuIXPh&#10;AAAACwEAAA8AAAAAAAAAAAAAAAAAnAQAAGRycy9kb3ducmV2LnhtbFBLBQYAAAAABAAEAPMAAACq&#10;BQAAAAA=&#10;" fillcolor="#a9c7fd">
                <v:textbox inset="3.6pt,,3.6pt">
                  <w:txbxContent>
                    <w:p w14:paraId="7EC11851" w14:textId="77777777" w:rsidR="008D1631" w:rsidRDefault="008D1631" w:rsidP="008D163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EC797E8" wp14:editId="695FCFA8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145F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MMY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ZH&#10;II8kDfRoazXh+9qildaqQ7mSEnRUGsEW0KtrTQppuXzWruLyJLftkyp/GCRVXhO5Z573y7kFrNhl&#10;hDcpLjAtnLrrPisKe8jBKi/eqdKNgwRZ0Mn36Dz0iJ0sKmFxOp5gVMJ6Mo1BMQ9P0mtmq439xFSD&#10;3CTDpq9kKCH255Djk7GOF0mvCe5YqTZcCO8IIVGX4cVkNPEJRglO3U+3zej9LhcaHYnzlP96Fjfb&#10;tDpI6sFqRmjRzy3hAubIenWs5qCXYNid1jCKkWBwjdzsQk9IdyLzRr5whuhkYerXQRNvsp+LaFHM&#10;i3kSJKNpESTReh2sNnkSTDfxbLIer/N8Hf9ypcRJWnNKmXTVXA0fJ/9mqP7qXaw6WH6QLbxF9/oC&#10;2Vumq80kmiXjeTCbTcZBMi6i4HG+yYNVHk+ns+IxfyzeMC189eZ9yA5SOlbqYJne1rRDlDu7jCeL&#10;UYwhgAdiNLt0FhGxh5aUVmOklf3Obe3t7YzpMG7ckPuv792AfhHi2kMXDV3oa3uVCix57a+/Ne6i&#10;XK7cTtHzs3a2cBcIngOf1D9d7r35M/a7Xh/Y5W8AAAD//wMAUEsDBBQABgAIAAAAIQAkt/Bu4gAA&#10;AAsBAAAPAAAAZHJzL2Rvd25yZXYueG1sTI/LTsMwEEX3SPyDNUjsqBNomjjEqVAlEOqO8BBLNx6S&#10;iNiObLcN/foOK1iO5ujec6v1bEZ2QB8GZyWkiwQY2tbpwXYS3l4fbwpgISqr1egsSvjBAOv68qJS&#10;pXZH+4KHJnaMQmwolYQ+xqnkPLQ9GhUWbkJLvy/njYp0+o5rr44UbkZ+myQrbtRgqaFXE256bL+b&#10;vZEwn7YZdh/DMj6nT7nfZpvPu/dGyuur+eEeWMQ5/sHwq0/qUJPTzu2tDmyUkIulIFRCIbIMGBG5&#10;yGjdToJYFSnwuuL/N9RnAAAA//8DAFBLAQItABQABgAIAAAAIQC2gziS/gAAAOEBAAATAAAAAAAA&#10;AAAAAAAAAAAAAABbQ29udGVudF9UeXBlc10ueG1sUEsBAi0AFAAGAAgAAAAhADj9If/WAAAAlAEA&#10;AAsAAAAAAAAAAAAAAAAALwEAAF9yZWxzLy5yZWxzUEsBAi0AFAAGAAgAAAAhANEowxiwAgAAqAUA&#10;AA4AAAAAAAAAAAAAAAAALgIAAGRycy9lMm9Eb2MueG1sUEsBAi0AFAAGAAgAAAAhACS38G7iAAAA&#10;CwEAAA8AAAAAAAAAAAAAAAAACg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7A1B86D4" wp14:editId="6998E18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90BD63" id="Straight Arrow Connector 19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I9v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FhhJUkOPdlYTfqgsWmutWpQpKUFHpRFsAb3axqSQlsln7SouznLXPKnih0FSZRWRB+Z5v1wawIpd&#10;RniT4gLTwKn79rOisIccrfLinUtdO0iQBZ19jy5Dj9jZoqJbLGA1mcaglwcn6TWv0cZ+YqpGbrLE&#10;pq9jKCD2p5DTk7GOFUmvCe5QqbZcCO8HIVG7xIvJaOITjBKcup9um9GHfSY0OhHnKP/1LG62aXWU&#10;1INVjNC8n1vCBcyR9dpYzUEtwbA7rWYUI8HgErlZR09IdyLzNu44Q3S2MPXroIi32M9FtMjn+TwJ&#10;ktE0D5JoswnW2ywJptt4NtmMN1m2iX+5UuIkrTilTLpqrnaPk3+zU3/xOqMOhh9kC2/Rvb5A9pbp&#10;ejuJZsl4Hsxmk3GQjPMoeJxvs2CdxdPpLH/MHvM3THNfvXkfsoOUjpU6WqZ3FW0R5c4u48liFGMI&#10;4HkYzbrOIiIO0JLCaoy0st+5rby5nS0dxo0bMv/1vRvQOyGuPXTR0IW+tlepwJLX/vo7465Jd+H2&#10;il6etbOFuz7wGPik/uFyr82fsd/1+ryufgMAAP//AwBQSwMEFAAGAAgAAAAhANuuZ6rgAAAACwEA&#10;AA8AAABkcnMvZG93bnJldi54bWxMj81OwzAQhO9IvIO1SNyoEyBtGuJUqBII9dbwI47beEki4nVk&#10;u23g6XG5wHFmR7PflKvJDOJAzveWFaSzBARxY3XPrYKX54erHIQPyBoHy6TgizysqvOzEgttj7yl&#10;Qx1aEUvYF6igC2EspPRNRwb9zI7E8fZhncEQpWuldniM5WaQ10kylwZ7jh86HGndUfNZ742C6XuT&#10;UfvW34an9HHhNtn6/ea1VuryYrq/AxFoCn9hOOFHdKgi087uWXsxRL1I4pagIF9mGYhT4tfZKVjO&#10;8xRkVcr/G6ofAAAA//8DAFBLAQItABQABgAIAAAAIQC2gziS/gAAAOEBAAATAAAAAAAAAAAAAAAA&#10;AAAAAABbQ29udGVudF9UeXBlc10ueG1sUEsBAi0AFAAGAAgAAAAhADj9If/WAAAAlAEAAAsAAAAA&#10;AAAAAAAAAAAALwEAAF9yZWxzLy5yZWxzUEsBAi0AFAAGAAgAAAAhANHoj2+sAgAApgUAAA4AAAAA&#10;AAAAAAAAAAAALgIAAGRycy9lMm9Eb2MueG1sUEsBAi0AFAAGAAgAAAAhANuuZ6r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10746C" wp14:editId="56636707">
                <wp:simplePos x="0" y="0"/>
                <wp:positionH relativeFrom="column">
                  <wp:posOffset>-417830</wp:posOffset>
                </wp:positionH>
                <wp:positionV relativeFrom="paragraph">
                  <wp:posOffset>6151245</wp:posOffset>
                </wp:positionV>
                <wp:extent cx="2705735" cy="742950"/>
                <wp:effectExtent l="0" t="0" r="18415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DB622" w14:textId="77777777" w:rsidR="008D1631" w:rsidRDefault="008D1631" w:rsidP="008D1631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2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10746C" id="Rectangle 18" o:spid="_x0000_s1027" style="position:absolute;left:0;text-align:left;margin-left:-32.9pt;margin-top:484.35pt;width:213.0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A9PJgIAAFAEAAAOAAAAZHJzL2Uyb0RvYy54bWysVNuO0zAQfUfiHyy/06Slpduo6WrVpQhp&#10;gRULH+A4TmLhG2O3afl6xk5bssATIg+Wxx4fnzlnnPXtUStyEOClNSWdTnJKhOG2lqYt6dcvu1c3&#10;lPjATM2UNaKkJ+Hp7ebli3XvCjGznVW1AIIgxhe9K2kXgiuyzPNOaOYn1gmDm40FzQKG0GY1sB7R&#10;tcpmef4m6y3UDiwX3uPq/bBJNwm/aQQPn5rGi0BUSZFbSCOksYpjtlmzogXmOsnPNNg/sNBMGrz0&#10;CnXPAiN7kH9AacnBetuECbc6s00juUg1YDXT/LdqnjrmRKoFxfHuKpP/f7D84+ERiKzRO3TKMI0e&#10;fUbVmGmVILiGAvXOF5j35B4hlujdg+XfPDF222GauAOwfSdYjbSmMT97diAGHo+Sqv9ga4Rn+2CT&#10;VscGdAREFcgxWXK6WiKOgXBcnC3zxfL1ghKOe8v5bLVInmWsuJx24MM7YTWJk5ICkk/o7PDgQ2TD&#10;iktKYm+VrHdSqRRAW20VkAPD9tilLxWARY7TlCF9SVeL2SIhP9vzY4g8fX+D0DJgnyupS3pzTWJF&#10;lO2tqVMXBibVMEfKypx1jNINFoRjdRycuphS2fqEwoId2hqfIU46Cz8o6bGlS+q/7xkIStR7g+as&#10;pvN5fAPjAMZBNQ6Y4QhV0kDJMN2G4d3sHci2w5umSQ1j79DQRiato9kDqzN9bNtkwfmJxXcxjlPW&#10;rx/B5icAAAD//wMAUEsDBBQABgAIAAAAIQCdTLl24QAAAAwBAAAPAAAAZHJzL2Rvd25yZXYueG1s&#10;TI/LTsMwEEX3SPyDNUjsWhuiPBriVDzECrFoQLB17SGOiO0odtv07xlWsBzdo3vPNNvFjeyIcxyC&#10;l3CzFsDQ62AG30t4f3teVcBiUt6oMXiUcMYI2/byolG1CSe/w2OXekYlPtZKgk1pqjmP2qJTcR0m&#10;9JR9hdmpROfcczOrE5W7kd8KUXCnBk8LVk34aFF/dwcnoezTU6cfcv3xas/Vy2bJ4q77lPL6arm/&#10;A5ZwSX8w/OqTOrTktA8HbyIbJayKnNSThE1RlcCIyAqRAdsTKqq8BN42/P8T7Q8AAAD//wMAUEsB&#10;Ai0AFAAGAAgAAAAhALaDOJL+AAAA4QEAABMAAAAAAAAAAAAAAAAAAAAAAFtDb250ZW50X1R5cGVz&#10;XS54bWxQSwECLQAUAAYACAAAACEAOP0h/9YAAACUAQAACwAAAAAAAAAAAAAAAAAvAQAAX3JlbHMv&#10;LnJlbHNQSwECLQAUAAYACAAAACEA2TQPTyYCAABQBAAADgAAAAAAAAAAAAAAAAAuAgAAZHJzL2Uy&#10;b0RvYy54bWxQSwECLQAUAAYACAAAACEAnUy5duEAAAAMAQAADwAAAAAAAAAAAAAAAACABAAAZHJz&#10;L2Rvd25yZXYueG1sUEsFBgAAAAAEAAQA8wAAAI4FAAAAAA==&#10;">
                <v:textbox inset=",7.2pt,,7.2pt">
                  <w:txbxContent>
                    <w:p w14:paraId="28FDB622" w14:textId="77777777" w:rsidR="008D1631" w:rsidRDefault="008D1631" w:rsidP="008D1631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Analysed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2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00D9F7" wp14:editId="12AE21FD">
                <wp:simplePos x="0" y="0"/>
                <wp:positionH relativeFrom="column">
                  <wp:posOffset>3599815</wp:posOffset>
                </wp:positionH>
                <wp:positionV relativeFrom="paragraph">
                  <wp:posOffset>6151245</wp:posOffset>
                </wp:positionV>
                <wp:extent cx="2705735" cy="742950"/>
                <wp:effectExtent l="0" t="0" r="18415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71FDB" w14:textId="77777777" w:rsidR="008D1631" w:rsidRDefault="008D1631" w:rsidP="008D1631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Analysed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36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0D9F7" id="Rectangle 16" o:spid="_x0000_s1028" style="position:absolute;left:0;text-align:left;margin-left:283.45pt;margin-top:484.35pt;width:213.05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yF0KAIAAFAEAAAOAAAAZHJzL2Uyb0RvYy54bWysVNFu0zAUfUfiHyy/06Sh3dao6TR1FCEN&#10;mBh8gOM4iYVjm2u3Sfn6XTttyYAnRB4sX/v6+NxzrrO+HTpFDgKcNLqg81lKidDcVFI3Bf32dffm&#10;hhLnma6YMloU9Cgcvd28frXubS4y0xpVCSAIol3e24K23ts8SRxvRcfczFihcbM20DGPITRJBaxH&#10;9E4lWZpeJb2ByoLhwjlcvR836Sbi17Xg/nNdO+GJKihy83GEOJZhTDZrljfAbCv5iQb7BxYdkxov&#10;vUDdM8/IHuQfUJ3kYJyp/YybLjF1LbmINWA18/S3ap5aZkWsBcVx9iKT+3+w/NPhEYis0LsrSjTr&#10;0KMvqBrTjRIE11Cg3roc857sI4QSnX0w/Lsj2mxbTBN3AKZvBauQ1jzkJy8OhMDhUVL2H02F8Gzv&#10;TdRqqKELgKgCGaIlx4slYvCE42J2nS6v3y4p4bh3vchWy+hZwvLzaQvOvxemI2FSUEDyEZ0dHpwP&#10;bFh+TonsjZLVTioVA2jKrQJyYNgeu/jFArDIaZrSpC/oapktI/KLPTeFSOP3N4hOeuxzJbuC3lyS&#10;WB5ke6er2IWeSTXOkbLSJx2DdKMFfiiH6FR2NqU01RGFBTO2NT5DnLQGflLSY0sX1P3YMxCUqA8a&#10;zVnNF4vwBqYBTINyGjDNEaqgnpJxuvXju9lbkE2LN82jGtrcoaG1jFoHs0dWJ/rYttGC0xML72Ia&#10;x6xfP4LNMwAAAP//AwBQSwMEFAAGAAgAAAAhAEWxYOjgAAAADAEAAA8AAABkcnMvZG93bnJldi54&#10;bWxMj8tOwzAQRfdI/IM1SOyoA1UeDnEqHmKFWDQg2Lr2EEfEdhS7bfr3DKuyHM3Rvec2m8WN7IBz&#10;HIKXcLvKgKHXwQy+l/Dx/nJTAYtJeaPG4FHCCSNs2suLRtUmHP0WD13qGYX4WCsJNqWp5jxqi07F&#10;VZjQ0+87zE4lOueem1kdKdyN/C7LCu7U4KnBqgmfLOqfbu8klH167vRjrj/f7Kl6Fcs6brsvKa+v&#10;lod7YAmXdIbhT5/UoSWnXdh7E9koIS8KQagEUVQlMCKEWNO6HaFZlZfA24b/H9H+AgAA//8DAFBL&#10;AQItABQABgAIAAAAIQC2gziS/gAAAOEBAAATAAAAAAAAAAAAAAAAAAAAAABbQ29udGVudF9UeXBl&#10;c10ueG1sUEsBAi0AFAAGAAgAAAAhADj9If/WAAAAlAEAAAsAAAAAAAAAAAAAAAAALwEAAF9yZWxz&#10;Ly5yZWxzUEsBAi0AFAAGAAgAAAAhAHoLIXQoAgAAUAQAAA4AAAAAAAAAAAAAAAAALgIAAGRycy9l&#10;Mm9Eb2MueG1sUEsBAi0AFAAGAAgAAAAhAEWxYOjgAAAADAEAAA8AAAAAAAAAAAAAAAAAggQAAGRy&#10;cy9kb3ducmV2LnhtbFBLBQYAAAAABAAEAPMAAACPBQAAAAA=&#10;">
                <v:textbox inset=",7.2pt,,7.2pt">
                  <w:txbxContent>
                    <w:p w14:paraId="43871FDB" w14:textId="77777777" w:rsidR="008D1631" w:rsidRDefault="008D1631" w:rsidP="008D1631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Analysed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36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B6A8D5" wp14:editId="125D6FB4">
                <wp:simplePos x="0" y="0"/>
                <wp:positionH relativeFrom="column">
                  <wp:posOffset>3599815</wp:posOffset>
                </wp:positionH>
                <wp:positionV relativeFrom="paragraph">
                  <wp:posOffset>4947285</wp:posOffset>
                </wp:positionV>
                <wp:extent cx="2705735" cy="742950"/>
                <wp:effectExtent l="0" t="0" r="18415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CA04E" w14:textId="77777777" w:rsidR="008D1631" w:rsidRPr="00172316" w:rsidRDefault="008D1631" w:rsidP="008D1631">
                            <w:pPr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71E9112" w14:textId="77777777" w:rsidR="008D1631" w:rsidRPr="00172316" w:rsidRDefault="008D1631" w:rsidP="008D1631">
                            <w:pPr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B6A8D5" id="Rectangle 15" o:spid="_x0000_s1029" style="position:absolute;left:0;text-align:left;margin-left:283.45pt;margin-top:389.55pt;width:213.05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w8tJwIAAFAEAAAOAAAAZHJzL2Uyb0RvYy54bWysVF1v0zAUfUfiP1h+p0m7lq1R02nqKEIa&#10;MDH4AY7jJBb+4tptWn79rp22ZMATIg+Wr319fO4511ndHrQiewFeWlPS6SSnRBhua2nakn77un1z&#10;Q4kPzNRMWSNKehSe3q5fv1r1rhAz21lVCyAIYnzRu5J2IbgiyzzvhGZ+Yp0wuNlY0CxgCG1WA+sR&#10;Xatsludvs95C7cBy4T2u3g+bdJ3wm0bw8LlpvAhElRS5hTRCGqs4ZusVK1pgrpP8RIP9AwvNpMFL&#10;L1D3LDCyA/kHlJYcrLdNmHCrM9s0kotUA1YzzX+r5qljTqRaUBzvLjL5/wfLP+0fgcgavVtQYphG&#10;j76gasy0ShBcQ4F65wvMe3KPEEv07sHy754Yu+kwTdwB2L4TrEZa05ifvTgQA49HSdV/tDXCs12w&#10;SatDAzoCogrkkCw5XiwRh0A4Ls6u88X1FVLjuHc9ny0XybOMFefTDnx4L6wmcVJSQPIJne0ffIhs&#10;WHFOSeytkvVWKpUCaKuNArJn2B7b9KUCsMhxmjKkL+lyMVsk5Bd7fgyRp+9vEFoG7HMldUlvLkms&#10;iLK9M3XqwsCkGuZIWZmTjlG6wYJwqA7JqauzKZWtjygs2KGt8RnipLPwk5IeW7qk/seOgaBEfTBo&#10;znI6n8c3MA5gHFTjgBmOUCUNlAzTTRjezc6BbDu8aZrUMPYODW1k0jqaPbA60ce2TRacnlh8F+M4&#10;Zf36EayfAQAA//8DAFBLAwQUAAYACAAAACEAPW/kbeAAAAALAQAADwAAAGRycy9kb3ducmV2Lnht&#10;bEyPy07DMBBF90j8gzVI7KgTqqZxiFPxECvEogG1W9c2cUQ8jmK3Tf+eYQXL0Ryde2+9mf3ATnaK&#10;fUAJ+SIDZlEH02Mn4fPj9a4EFpNCo4aAVsLFRtg011e1qkw449ae2tQxkmCslASX0lhxHrWzXsVF&#10;GC3S7ytMXiU6p46bSZ1J7gd+n2UF96pHSnBqtM/O6u/26CWsu/TS6qeV3r27S/km5mXctnspb2/m&#10;xwdgyc7pD4bf+lQdGup0CEc0kQ0SVkUhCCXZWuTAiBBiSesOEkpR5MCbmv/f0PwAAAD//wMAUEsB&#10;Ai0AFAAGAAgAAAAhALaDOJL+AAAA4QEAABMAAAAAAAAAAAAAAAAAAAAAAFtDb250ZW50X1R5cGVz&#10;XS54bWxQSwECLQAUAAYACAAAACEAOP0h/9YAAACUAQAACwAAAAAAAAAAAAAAAAAvAQAAX3JlbHMv&#10;LnJlbHNQSwECLQAUAAYACAAAACEAgcMPLScCAABQBAAADgAAAAAAAAAAAAAAAAAuAgAAZHJzL2Uy&#10;b0RvYy54bWxQSwECLQAUAAYACAAAACEAPW/kbeAAAAALAQAADwAAAAAAAAAAAAAAAACBBAAAZHJz&#10;L2Rvd25yZXYueG1sUEsFBgAAAAAEAAQA8wAAAI4FAAAAAA==&#10;">
                <v:textbox inset=",7.2pt,,7.2pt">
                  <w:txbxContent>
                    <w:p w14:paraId="2B7CA04E" w14:textId="77777777" w:rsidR="008D1631" w:rsidRPr="00172316" w:rsidRDefault="008D1631" w:rsidP="008D1631">
                      <w:pPr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Lost to follow-up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671E9112" w14:textId="77777777" w:rsidR="008D1631" w:rsidRPr="00172316" w:rsidRDefault="008D1631" w:rsidP="008D1631">
                      <w:pPr>
                        <w:rPr>
                          <w:rFonts w:cs="Arial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77AD87" wp14:editId="3E745A60">
                <wp:simplePos x="0" y="0"/>
                <wp:positionH relativeFrom="column">
                  <wp:posOffset>-387985</wp:posOffset>
                </wp:positionH>
                <wp:positionV relativeFrom="paragraph">
                  <wp:posOffset>4947285</wp:posOffset>
                </wp:positionV>
                <wp:extent cx="2709965" cy="742950"/>
                <wp:effectExtent l="0" t="0" r="14605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996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9D1D5" w14:textId="77777777" w:rsidR="008D1631" w:rsidRPr="00172316" w:rsidRDefault="008D1631" w:rsidP="008D1631">
                            <w:pPr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Lost to follow-up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CF3C28D" w14:textId="77777777" w:rsidR="008D1631" w:rsidRPr="00172316" w:rsidRDefault="008D1631" w:rsidP="008D1631">
                            <w:pPr>
                              <w:rPr>
                                <w:rFonts w:cs="Arial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77AD87" id="Rectangle 14" o:spid="_x0000_s1030" style="position:absolute;left:0;text-align:left;margin-left:-30.55pt;margin-top:389.55pt;width:213.4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yt4JgIAAFAEAAAOAAAAZHJzL2Uyb0RvYy54bWysVF1v0zAUfUfiP1h+p0mrdlujptPUUYQ0&#10;YGLwAxzHSSz8xbXbpPx6rp2uZMATIg+Wr319fO4519ncDlqRowAvrSnpfJZTIgy3tTRtSb9+2b+5&#10;ocQHZmqmrBElPQlPb7evX216V4iF7ayqBRAEMb7oXUm7EFyRZZ53QjM/s04Y3GwsaBYwhDargfWI&#10;rlW2yPOrrLdQO7BceI+r9+Mm3Sb8phE8fGoaLwJRJUVuIY2QxiqO2XbDihaY6yQ/02D/wEIzafDS&#10;C9Q9C4wcQP4BpSUH620TZtzqzDaN5CLVgNXM89+qeeqYE6kWFMe7i0z+/8Hyj8dHILJG75aUGKbR&#10;o8+oGjOtEgTXUKDe+QLzntwjxBK9e7D8myfG7jpME3cAtu8Eq5HWPOZnLw7EwONRUvUfbI3w7BBs&#10;0mpoQEdAVIEMyZLTxRIxBMJxcXGdr9dXK0o47l0vF+tV8ixjxfNpBz68E1aTOCkpIPmEzo4PPkQ2&#10;rHhOSeytkvVeKpUCaKudAnJk2B779KUCsMhpmjKkL+l6tVgl5Bd7fgqRp+9vEFoG7HMldUlvLkms&#10;iLK9NXXqwsCkGudIWZmzjlG60YIwVENy6mJKZesTCgt2bGt8hjjpLPygpMeWLqn/fmAgKFHvDZqz&#10;ni+X8Q1MA5gG1TRghiNUSQMl43QXxndzcCDbDm+aJzWMvUNDG5m0jmaPrM70sW2TBecnFt/FNE5Z&#10;v34E258AAAD//wMAUEsDBBQABgAIAAAAIQDnO8Cr4AAAAAsBAAAPAAAAZHJzL2Rvd25yZXYueG1s&#10;TI/LTsMwEEX3SPyDNUjsWidUzatxKh5ihVg0ILp17SGOiO0odtv07xlWZTejuTpzbr2d7cBOOIXe&#10;OwHpMgGGTnndu07A58frogAWonRaDt6hgAsG2Da3N7WstD+7HZ7a2DGCuFBJASbGseI8KINWhqUf&#10;0dHt209WRlqnjutJngluB/6QJBm3snf0wcgRnw2qn/ZoBeRdfGnV01p9vZtL8VbOq7Br90Lc382P&#10;G2AR53gNw58+qUNDTgd/dDqwQcAiS1OKEiwvaaDEKlvnwA4CijJLgTc1/9+h+QUAAP//AwBQSwEC&#10;LQAUAAYACAAAACEAtoM4kv4AAADhAQAAEwAAAAAAAAAAAAAAAAAAAAAAW0NvbnRlbnRfVHlwZXNd&#10;LnhtbFBLAQItABQABgAIAAAAIQA4/SH/1gAAAJQBAAALAAAAAAAAAAAAAAAAAC8BAABfcmVscy8u&#10;cmVsc1BLAQItABQABgAIAAAAIQDjyyt4JgIAAFAEAAAOAAAAAAAAAAAAAAAAAC4CAABkcnMvZTJv&#10;RG9jLnhtbFBLAQItABQABgAIAAAAIQDnO8Cr4AAAAAsBAAAPAAAAAAAAAAAAAAAAAIAEAABkcnMv&#10;ZG93bnJldi54bWxQSwUGAAAAAAQABADzAAAAjQUAAAAA&#10;">
                <v:textbox inset=",7.2pt,,7.2pt">
                  <w:txbxContent>
                    <w:p w14:paraId="7AF9D1D5" w14:textId="77777777" w:rsidR="008D1631" w:rsidRPr="00172316" w:rsidRDefault="008D1631" w:rsidP="008D1631">
                      <w:pPr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Lost to follow-up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5CF3C28D" w14:textId="77777777" w:rsidR="008D1631" w:rsidRPr="00172316" w:rsidRDefault="008D1631" w:rsidP="008D1631">
                      <w:pPr>
                        <w:rPr>
                          <w:rFonts w:cs="Arial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1F48C5B9" wp14:editId="38A6EFF3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DDFD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E1ZrQ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xhhJUkOPdlYTfqgsWmutWpQpKUFHpRFsAb3axqSQlsln7SouznLXPKnih0FSZRWRB+Z5v1wawIpd&#10;RniT4gLTwKn79rOisIccrfLinUtdO0iQBZ19jy5Dj9jZoqJbLGA1mU3n84kHJ+k1r9HGfmKqRm6y&#10;xKavYygg9qeQ05OxjhVJrwnuUKm2XAjvByFRu8SLyWjiE4wSnLqfbpvRh30mNDoR5yj/9Sxutml1&#10;lNSDVYzQvJ9bwgXMkfXaWM1BLcGwO61mFCPB4BK5WUdPSHci8zbuOEN0tjD166CIt9jPRbTI5/k8&#10;CZLRNA+SaLMJ1tssCabbeDbZjDdZtol/uVLiJK04pUy6aq52j5N/s1N/8TqjDoYfZAtv0b2+QPaW&#10;6Xo7iWbJeB7MZpNxkIzzKHicb7NgncXT6Sx/zB7zN0xzX715H7KDlI6VOlqmdxVtEeXOLuPJYhRj&#10;COB5GM26ziIiDtCSwmqMtLLfua28uZ0tHcaNGzL/9b0b0Dshrj100dCFvrZXqcCS1/76O+OuSXfh&#10;9openrWzhbs+8Bj4pP7hcq/Nn7Hf9fq8rn4DAAD//wMAUEsDBBQABgAIAAAAIQBP9i+83wAAAAsB&#10;AAAPAAAAZHJzL2Rvd25yZXYueG1sTI9BT8MwDIXvSPyHyEjcWDK2rqM0ndAkENptZUMcs8a0FY1T&#10;NdlW+PUYcYDbs9/T8+d8NbpOnHAIrScN04kCgVR521KtYffyeLMEEaIhazpPqOETA6yKy4vcZNaf&#10;aYunMtaCSyhkRkMTY59JGaoGnQkT3yOx9+4HZyKPQy3tYM5c7jp5q9RCOtMSX2hMj+sGq4/y6DSM&#10;X5sE69d2Hp+nT+mwSdZvs32p9fXV+HAPIuIY/8Lwg8/oUDDTwR/JBtFpSO/UgqMs1GwOghO/mwOL&#10;dJmALHL5/4fiGwAA//8DAFBLAQItABQABgAIAAAAIQC2gziS/gAAAOEBAAATAAAAAAAAAAAAAAAA&#10;AAAAAABbQ29udGVudF9UeXBlc10ueG1sUEsBAi0AFAAGAAgAAAAhADj9If/WAAAAlAEAAAsAAAAA&#10;AAAAAAAAAAAALwEAAF9yZWxzLy5yZWxzUEsBAi0AFAAGAAgAAAAhAMlYTVmtAgAApgUAAA4AAAAA&#10;AAAAAAAAAAAALgIAAGRycy9lMm9Eb2MueG1sUEsBAi0AFAAGAAgAAAAhAE/2L7zfAAAACwEAAA8A&#10;AAAAAAAAAAAAAAAABw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D60E18" wp14:editId="77500CEC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2" name="Rectangle: Rounded Corners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37FDEE1" w14:textId="77777777" w:rsidR="008D1631" w:rsidRDefault="008D1631" w:rsidP="008D163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5D60E18" id="Rectangle: Rounded Corners 12" o:spid="_x0000_s1031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OdqQwIAAIUEAAAOAAAAZHJzL2Uyb0RvYy54bWysVFFv0zAQfkfiP1h+Z2mytaVR06nqGEIa&#10;MG3wA1zbaQyOz5zdptuv5+JkowOeEH2w7uK77+6+z9fl5bG17KAxGHAVz88mnGknQRm3q/jXL9dv&#10;3nIWonBKWHC64g868MvV61fLzpe6gAas0sgIxIWy8xVvYvRllgXZ6FaEM/Da0WUN2IpILu4yhaIj&#10;9NZmxWQyyzpA5RGkDoG+Xg2XfJXw61rL+Lmug47MVpx6i+nEdG77M1stRblD4RsjxzbEP3TRCuOo&#10;6DPUlYiC7dH8AdUaiRCgjmcS2gzq2kidZqBp8slv09w3wus0C5ET/DNN4f/Byk+HW2RGkXYFZ060&#10;pNEdsSbczuqS3cHeKa3YBtCRyIyCiLHOh5IS7/0t9jMHfwPye2AONg3l6TUidI0WivrM+/jsRULv&#10;BEpl2+4jKKon9hESecca2x6QaGHHpNHDs0b6GJmkj/n0Yn6xmHIm6e68OC/yaSohyqdsjyG+19Cy&#10;3qg49iP0I6US4nATYhJKjdMK9Y2zurUk+0FYls9ms/mIOAZnonzCTOOCNeraWJsc3G03FhmlVny9&#10;2Myvr8bkcBpmHesqvpgW09TFi7twCjFJv79BpDnSc+2pfedUsqMwdrCpS+tGrnt6B5nicXtM8iaW&#10;euq3oB6IfIRhF2h3yWgAHznraA8qHn7sBWrO7AdHAl5M50W/OKcOnjrbU0c4SVAVj5wN5iYOy7b3&#10;aHYNVcoTAQ7WJHpt4tPrGLoa26e3TtaLZTr1U9Svf4/VTwAAAP//AwBQSwMEFAAGAAgAAAAhAAuv&#10;OH7hAAAACwEAAA8AAABkcnMvZG93bnJldi54bWxMj81OwzAQhO9IvIO1SNxap+WnaYhTVRVFQj0g&#10;UtSzEy9xRLyOYrcNPD3bE9x2NJ9mZ/LV6DpxwiG0nhTMpgkIpNqblhoFH/vtJAURoiajO0+o4BsD&#10;rIrrq1xnxp/pHU9lbASHUMi0Ahtjn0kZaotOh6nvkdj79IPTkeXQSDPoM4e7Ts6T5FE63RJ/sLrH&#10;jcX6qzw6BZvqcNiGHf1UL3a9N2/PKb6WtVK3N+P6CUTEMf7BcKnP1aHgTpU/kgmiUzC5f1gyysbd&#10;Yg7iQiwXPKbiI01nIItc/t9Q/AIAAP//AwBQSwECLQAUAAYACAAAACEAtoM4kv4AAADhAQAAEwAA&#10;AAAAAAAAAAAAAAAAAAAAW0NvbnRlbnRfVHlwZXNdLnhtbFBLAQItABQABgAIAAAAIQA4/SH/1gAA&#10;AJQBAAALAAAAAAAAAAAAAAAAAC8BAABfcmVscy8ucmVsc1BLAQItABQABgAIAAAAIQANlOdqQwIA&#10;AIUEAAAOAAAAAAAAAAAAAAAAAC4CAABkcnMvZTJvRG9jLnhtbFBLAQItABQABgAIAAAAIQALrzh+&#10;4QAAAAsBAAAPAAAAAAAAAAAAAAAAAJ0EAABkcnMvZG93bnJldi54bWxQSwUGAAAAAAQABADzAAAA&#10;qwUAAAAA&#10;" fillcolor="#a9c7fd">
                <v:textbox inset="3.6pt,,3.6pt">
                  <w:txbxContent>
                    <w:p w14:paraId="337FDEE1" w14:textId="77777777" w:rsidR="008D1631" w:rsidRDefault="008D1631" w:rsidP="008D163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FE777ED" wp14:editId="550CBD2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1" name="Connector: Elb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DBEDD3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Connector: Elbow 11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54oxAIAAMYFAAAOAAAAZHJzL2Uyb0RvYy54bWysVMtu2zAQvBfoPxC8K3r6JUQOElnuJW0D&#10;JG3PtEhZRClSIBnLRpF/75K2lTq9FEV0EPja4c7sLK9v9p1AO6YNV7LA8VWEEZO1olxuC/ztaR3M&#10;MTKWSEqEkqzAB2bwzfLjh+uhz1miWiUo0whApMmHvsCttX0ehqZuWUfMleqZhM1G6Y5YmOptSDUZ&#10;AL0TYRJF03BQmvZa1cwYWF0dN/HS4zcNq+3XpjHMIlFgyM36v/b/jfuHy2uSbzXpW16f0iD/kUVH&#10;uIRLR6gVsQQ9a/4XVMdrrYxq7FWtulA1Da+Z5wBs4ugNm8eW9MxzAXFMP8pk3g+2/rJ70IhTqF2M&#10;kSQd1KhUUoJwSueoEhs1INgCnYbe5HC8lA/aMa338rG/V/VPg6QqWyK3zOf7dOgBw0eEFyFuYnq4&#10;bTN8VhTOkGervGj7RndIKyhOHM0j92HUCN5/dzjuLtAJ7X3RDmPR2N6iGhaTNI1nCUTUsJdB7MRX&#10;NSS5g3XRvTb2E1MdcoMCb5i0I8XE45PdvbFAEYLOh12gVGsuhLeIkGgo8GKSTHyAUYJTt+mOGb3d&#10;lEKjHXEm85/TC8AujnXcgtUF7wp8IumRW0ZoJakfW8IFjJH1GlrNQVXBsLu6YxQjwaDJ3OgIL6S7&#10;nnmbHwnAbG9h6NdBIG/BX4toUc2reRZkybQKsmi1Cm7XZRZM1/FsskpXZbmKXxyvOMtbTimTjtq5&#10;HeLs3+x2asyjkceGGDUML9G9PpDsZaa360k0y9J5MJtN0iBLqyi4m6/L4LaMp9NZdVfeVW8yrTx7&#10;8z7JjlK6rNQz1OuxpQOi3PkmnSwS6BHK4flIZscyIyK2UJLaauwM/IPb1jeBc6nDuLBG6b9T7Ub0&#10;oxDnGrrZWIUTt1epwFLn+vrecu10bMyNoocH7Wzh2gweCx90etjca/Tn3J96fX6XvwEAAP//AwBQ&#10;SwMEFAAGAAgAAAAhAHDBJOrhAAAACwEAAA8AAABkcnMvZG93bnJldi54bWxMj01PwzAMhu9I/IfI&#10;SNxY2rGOrjSdEDDu2yo+bllj2kLjVE22lf36mRPc/MqPXj/Ol6PtxAEH3zpSEE8iEEiVMy3VCsrt&#10;6iYF4YMmoztHqOAHPSyLy4tcZ8YdaY2HTagFl5DPtIImhD6T0lcNWu0nrkfi3acbrA4ch1qaQR+5&#10;3HZyGkVzaXVLfKHRPT42WH1v9lbBxyr9WpeL8vX0vB3j99af3vqXJ6Wur8aHexABx/AHw68+q0PB&#10;Tju3J+NFx3me3DGqYJYmMQgmktvpAsSOh1kagyxy+f+H4gwAAP//AwBQSwECLQAUAAYACAAAACEA&#10;toM4kv4AAADhAQAAEwAAAAAAAAAAAAAAAAAAAAAAW0NvbnRlbnRfVHlwZXNdLnhtbFBLAQItABQA&#10;BgAIAAAAIQA4/SH/1gAAAJQBAAALAAAAAAAAAAAAAAAAAC8BAABfcmVscy8ucmVsc1BLAQItABQA&#10;BgAIAAAAIQAiw54oxAIAAMYFAAAOAAAAAAAAAAAAAAAAAC4CAABkcnMvZTJvRG9jLnhtbFBLAQIt&#10;ABQABgAIAAAAIQBwwSTq4QAAAAsBAAAPAAAAAAAAAAAAAAAAAB4FAABkcnMvZG93bnJldi54bWxQ&#10;SwUGAAAAAAQABADzAAAAL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DF08455" wp14:editId="64C19872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0E285D" id="Straight Arrow Connector 10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diprwIAAKY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FPo&#10;HdAjSQM92lpN+L62aKW16lCupAQelUZwBfjqWpOCWy6ftau4PMlt+6TKHwZJlddE7pnH/XJuIVbs&#10;PMIbF2eYFrLuus+Kwh1ysMqTd6p040ICLejke3QeesROFpX9Zgm7ySJOFh5OSNKrX6uN/cRUg9wi&#10;w+ZSx1BA7LOQ45OxDhVJrw4uqVQbLoTXg5Coy/BiMpp4B6MEp+7QXTN6v8uFRkfiFOU/XyKcvL6m&#10;1UFSH6xmhBaXtSVcwBpZz43VHNgSDLtsDaMYCQZD5FY9PCFdRuZl3GMG62Rh6feBES+xn4toUcyL&#10;eRIko2kRJNF6Haw2eRJMN/Fssh6v83wd/3KlxElac0qZdNVc5R4n/yany+D1Qh0EP9AW3kb3/ALY&#10;W6SrzSSaJeN5MJtNxkEyLqLgcb7Jg1UeT6ez4jF/LN4gLXz15n3ADlQ6VOpgmd7WtEOUO7mMJ4tR&#10;jMGA52E06zuLiNhDS0qrMdLKfue29uJ2snQxbtSQ++/SuyF6T8S1h84aunCp7Q9VIMlrf/3MuDHp&#10;B26n6PlZO1m48YHHwDtdHi732ry2/a0/z+vyNwAAAP//AwBQSwMEFAAGAAgAAAAhACN6yHfeAAAA&#10;CwEAAA8AAABkcnMvZG93bnJldi54bWxMj8FOwzAQRO9I/IO1SNyoEyBNFeJUqBII9UaAqkc3XpKI&#10;eB3Zbhv4era9wHFmn2ZnyuVkB3FAH3pHCtJZAgKpcaanVsH729PNAkSImoweHKGCbwywrC4vSl0Y&#10;d6RXPNSxFRxCodAKuhjHQsrQdGh1mLkRiW+fzlsdWfpWGq+PHG4HeZskc2l1T/yh0yOuOmy+6r1V&#10;MP2sM2w3/X18SZ9zv85W27uPWqnrq+nxAUTEKf7BcKrP1aHiTju3JxPEwHqe5YwqyJM0BXEizs6O&#10;nXyRgaxK+X9D9QsAAP//AwBQSwECLQAUAAYACAAAACEAtoM4kv4AAADhAQAAEwAAAAAAAAAAAAAA&#10;AAAAAAAAW0NvbnRlbnRfVHlwZXNdLnhtbFBLAQItABQABgAIAAAAIQA4/SH/1gAAAJQBAAALAAAA&#10;AAAAAAAAAAAAAC8BAABfcmVscy8ucmVsc1BLAQItABQABgAIAAAAIQBj2diprwIAAKYFAAAOAAAA&#10;AAAAAAAAAAAAAC4CAABkcnMvZTJvRG9jLnhtbFBLAQItABQABgAIAAAAIQAjesh33gAAAAsBAAAP&#10;AAAAAAAAAAAAAAAAAAkFAABkcnMvZG93bnJldi54bWxQSwUGAAAAAAQABADzAAAAFA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11846C" wp14:editId="10BBDEC2">
                <wp:simplePos x="0" y="0"/>
                <wp:positionH relativeFrom="column">
                  <wp:posOffset>-387985</wp:posOffset>
                </wp:positionH>
                <wp:positionV relativeFrom="paragraph">
                  <wp:posOffset>3484245</wp:posOffset>
                </wp:positionV>
                <wp:extent cx="2709965" cy="971550"/>
                <wp:effectExtent l="0" t="0" r="14605" b="1905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996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10D0F" w14:textId="77777777" w:rsidR="008D1631" w:rsidRPr="00172316" w:rsidRDefault="008D1631" w:rsidP="008D1631">
                            <w:pPr>
                              <w:spacing w:after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Placebo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2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99EE3D2" w14:textId="77777777" w:rsidR="008D1631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Completed Treatment Period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2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F96D44C" w14:textId="77777777" w:rsidR="008D1631" w:rsidRDefault="008D1631" w:rsidP="008D1631">
                            <w:pPr>
                              <w:spacing w:after="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1846C" id="Rectangle 9" o:spid="_x0000_s1032" style="position:absolute;left:0;text-align:left;margin-left:-30.55pt;margin-top:274.35pt;width:213.4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WnAnJgIAAE4EAAAOAAAAZHJzL2Uyb0RvYy54bWysVNFu0zAUfUfiHyy/0yTV2i1R02nqKEIa&#10;MDH4AMdxEgvHNtduk/H1XDttyYAnRB4sX/v6+NxzrrO5HXtFjgKcNLqk2SKlRGhuaqnbkn79sn9z&#10;Q4nzTNdMGS1K+iwcvd2+frUZbCGWpjOqFkAQRLtisCXtvLdFkjjeiZ65hbFC42ZjoGceQ2iTGtiA&#10;6L1Klmm6TgYDtQXDhXO4ej9t0m3EbxrB/aemccITVVLk5uMIcazCmGw3rGiB2U7yEw32Dyx6JjVe&#10;eoG6Z56RA8g/oHrJwTjT+AU3fWKaRnIRa8BqsvS3ap46ZkWsBcVx9iKT+3+w/OPxEYisS5pTolmP&#10;Fn1G0ZhulSB5kGewrsCsJ/sIoUBnHwz/5og2uw6zxB2AGTrBaiSVhfzkxYEQODxKquGDqRGdHbyJ&#10;So0N9AEQNSBjNOT5YogYPeG4uLxO83y9ooTjXn6drVbRsYQV59MWnH8nTE/CpKSA3CM6Oz44H9iw&#10;4pwS2Rsl671UKgbQVjsF5MiwOfbxiwVgkfM0pcmAt6+Wq4j8Ys/NIdL4/Q2ilx67XMm+pDeXJFYE&#10;2d7qOvagZ1JNc6Ss9EnHIN1kgR+rMfq0PptSmfoZhQUzNTU+Qpx0Bn5QMmBDl9R9PzAQlKj3Gs3J&#10;s6ur8ALmAcyDah4wzRGqpJ6Sabrz06s5WJBthzdlUQ1t7tDQRkatg9kTqxN9bNpowemBhVcxj2PW&#10;r9/A9icAAAD//wMAUEsDBBQABgAIAAAAIQDZucPe4QAAAAsBAAAPAAAAZHJzL2Rvd25yZXYueG1s&#10;TI/LTsMwEEX3SPyDNUjsWieUPBriVDzECnXRgOjWtYc4Iraj2G3Tv2dYwW5Gc3Xm3Hoz24GdcAq9&#10;dwLSZQIMnfK6d52Aj/fXRQksROm0HLxDARcMsGmur2pZaX92Ozy1sWMEcaGSAkyMY8V5UAatDEs/&#10;oqPbl5+sjLROHdeTPBPcDvwuSXJuZe/og5EjPhtU3+3RCii6+NKqp0x9bs2lfFvPq7Br90Lc3syP&#10;D8AizvEvDL/6pA4NOR380enABgGLPE0pKiC7LwtglFjlGQ0HwidpAbyp+f8OzQ8AAAD//wMAUEsB&#10;Ai0AFAAGAAgAAAAhALaDOJL+AAAA4QEAABMAAAAAAAAAAAAAAAAAAAAAAFtDb250ZW50X1R5cGVz&#10;XS54bWxQSwECLQAUAAYACAAAACEAOP0h/9YAAACUAQAACwAAAAAAAAAAAAAAAAAvAQAAX3JlbHMv&#10;LnJlbHNQSwECLQAUAAYACAAAACEAWlpwJyYCAABOBAAADgAAAAAAAAAAAAAAAAAuAgAAZHJzL2Uy&#10;b0RvYy54bWxQSwECLQAUAAYACAAAACEA2bnD3uEAAAALAQAADwAAAAAAAAAAAAAAAACABAAAZHJz&#10;L2Rvd25yZXYueG1sUEsFBgAAAAAEAAQA8wAAAI4FAAAAAA==&#10;">
                <v:textbox inset=",7.2pt,,7.2pt">
                  <w:txbxContent>
                    <w:p w14:paraId="5B410D0F" w14:textId="77777777" w:rsidR="008D1631" w:rsidRPr="00172316" w:rsidRDefault="008D1631" w:rsidP="008D1631">
                      <w:pPr>
                        <w:spacing w:after="0"/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Placebo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2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699EE3D2" w14:textId="77777777" w:rsidR="008D1631" w:rsidRDefault="008D1631" w:rsidP="008D1631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Completed Treatment Period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2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0F96D44C" w14:textId="77777777" w:rsidR="008D1631" w:rsidRDefault="008D1631" w:rsidP="008D1631">
                      <w:pPr>
                        <w:spacing w:after="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121161" wp14:editId="5BDEA9C9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950767E" w14:textId="77777777" w:rsidR="008D1631" w:rsidRDefault="008D1631" w:rsidP="008D163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E121161" id="Rectangle: Rounded Corners 8" o:spid="_x0000_s1033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xRUQgIAAIMEAAAOAAAAZHJzL2Uyb0RvYy54bWysVNtuEzEQfUfiHyy/082lTdJVNlWUUoRU&#10;oGrhAxzbmzV4PWbsZFO+nrE3DQnwhMiDNbP2HM85x5P5zb61bKcxGHAVH14MONNOgjJuU/Evn+/e&#10;zDgLUTglLDhd8Wcd+M3i9at550s9ggas0sgIxIWy8xVvYvRlUQTZ6FaEC/Da0WYN2IpIKW4KhaIj&#10;9NYWo8FgUnSAyiNIHQJ9ve03+SLj17WW8VNdBx2ZrTj1FvOKeV2ntVjMRblB4RsjD22If+iiFcbR&#10;pUeoWxEF26L5A6o1EiFAHS8ktAXUtZE6cyA2w8FvbJ4a4XXmQuIEf5Qp/D9Y+XH3gMyoipNRTrRk&#10;0SOJJtzG6pI9wtYprdgK0JHHbJb06nwoqezJP2BiHPw9yG+BOVg1VKaXiNA1WijqcpjOF2cFKQlU&#10;ytbdB1B0ndhGyNLta2wTIInC9tmh56NDeh+ZpI/Dy/F4NiYjJe2NrsfjabawEOVLtccQ32loWQoq&#10;jolBYpSvELv7ELNN6kBWqK+c1a0l03fCsuFkMpnmpkV5OEzYL5iZLlij7oy1OcHNemWRUWnFl9er&#10;6d3toTicHrOOdRW/vhpd5S7O9sIpxCD//gaReeTHmqR961SOozC2j6lL6w5aJ3l7m+J+vc/mZk5J&#10;+jWoZxIfoZ8EmlwKGsAfnHU0BRUP37cCNWf2vSMDL6+mozQ2pwmeJuvTRDhJUBWPnPXhKvajtvVo&#10;Ng3dNMwCOFiS6bWJL6+j7+rQPr10is5G6TTPp379dyx+AgAA//8DAFBLAwQUAAYACAAAACEAFwBg&#10;AeEAAAALAQAADwAAAGRycy9kb3ducmV2LnhtbEyPwU6DQBCG7ya+w2ZMvNmFKlCRpWkaa2I8GKnp&#10;eWFHILKzhN226NM7nvQ2k/nyz/cX69kO4oST7x0piBcRCKTGmZ5aBe/73c0KhA+ajB4coYIv9LAu&#10;Ly8KnRt3pjc8VaEVHEI+1wq6EMZcSt90aLVfuBGJbx9usjrwOrXSTPrM4XaQyyhKpdU98YdOj7jt&#10;sPmsjlbBtj4cdv6FvuunbrM3r48rfK4apa6v5s0DiIBz+IPhV5/VoWSn2h3JeDEouE3ilFEFyTK6&#10;B8FEkmV3IGoe0iwGWRbyf4fyBwAA//8DAFBLAQItABQABgAIAAAAIQC2gziS/gAAAOEBAAATAAAA&#10;AAAAAAAAAAAAAAAAAABbQ29udGVudF9UeXBlc10ueG1sUEsBAi0AFAAGAAgAAAAhADj9If/WAAAA&#10;lAEAAAsAAAAAAAAAAAAAAAAALwEAAF9yZWxzLy5yZWxzUEsBAi0AFAAGAAgAAAAhAMjzFFRCAgAA&#10;gwQAAA4AAAAAAAAAAAAAAAAALgIAAGRycy9lMm9Eb2MueG1sUEsBAi0AFAAGAAgAAAAhABcAYAHh&#10;AAAACwEAAA8AAAAAAAAAAAAAAAAAnAQAAGRycy9kb3ducmV2LnhtbFBLBQYAAAAABAAEAPMAAACq&#10;BQAAAAA=&#10;" fillcolor="#a9c7fd">
                <v:textbox inset="3.6pt,,3.6pt">
                  <w:txbxContent>
                    <w:p w14:paraId="4950767E" w14:textId="77777777" w:rsidR="008D1631" w:rsidRDefault="008D1631" w:rsidP="008D163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63190AC" wp14:editId="082478FC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0C0338" id="Straight Arrow Connector 7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rOerwIAAKYFAAAOAAAAZHJzL2Uyb0RvYy54bWysVMGOmzAQvVfqP1i+s0ACJEFLVllCetm2&#10;K2Wrnh1sglWwke2ERFX/vWOHsM32UlXLAXlsz/ObN8++fzi1DToypbkUGQ7vAoyYKCXlYp/hby8b&#10;b46RNkRQ0kjBMnxmGj8sP36477uUTWQtG8oUAhCh077LcG1Ml/q+LmvWEn0nOyZgsZKqJQZCtfep&#10;Ij2gt40/CYLE76WinZIl0xpm15dFvHT4VcVK87WqNDOoyTBwM+6v3H9n//7ynqR7RbqalwMN8h8s&#10;WsIFHDpCrYkh6KD4X1AtL5XUsjJ3pWx9WVW8ZK4GqCYM3lSzrUnHXC0gju5GmfT7wZZfjs8KcZrh&#10;GUaCtNCirVGE72uDVkrJHuVSCJBRKjSzavWdTiEpF8/K1luexLZ7kuUPjYTMayL2zLF+OXcAFdoM&#10;/ybFBrqDM3f9Z0lhDzkY6aQ7Vaq1kCAKOrkOnccOsZNBJUwmcRIvoI8lLCXT2MGT9JrZKW0+Mdki&#10;O8iwHgoZKwjdOeT4pI3lRdJrgj1WyA1vGueHRqA+w4t4ErsELRtO7aLdptV+lzcKHYl1lPsGFjfb&#10;lDwI6sBqRmgxjA3hDYyRceoYxUGvhmF7WssoRg2DS2RHF3qNsCcyZ+MLZ4hOBoZuHjRxFvu5CBbF&#10;vJhHXjRJCi8K1mtvtckjL9mEs3g9Xef5OvxlSwmjtOaUMmGrudo9jP7NTsPFuxh1NPwom3+L7vQF&#10;srdMV5s4mEXTuTebxVMvmhaB9zjf5N4qD5NkVjzmj8UbpoWrXr8P2VFKy0oeDFPbmvaIcmuXabyY&#10;hBgCeB4ms0tnEWn20JLSKIyUNN+5qZ29rTEtxo0bcvcNvRvRL0Jce2ijsQtDba9SgSWv/XW3xl6U&#10;y5XbSXp+VtYW9gLBY+CShofLvjZ/xm7X6/O6/A0AAP//AwBQSwMEFAAGAAgAAAAhAHf8Ep7hAAAA&#10;CwEAAA8AAABkcnMvZG93bnJldi54bWxMj81OwzAQhO9IvIO1SNyo3aYNJMSpUCUQ6q3hRxzdZEki&#10;4nVku23g6dme4La7M5r9plhPdhBH9KF3pGE+UyCQatf01Gp4fXm8uQMRoqHGDI5QwzcGWJeXF4XJ&#10;G3eiHR6r2AoOoZAbDV2MYy5lqDu0JszciMTap/PWRF59KxtvThxuB7lQKpXW9MQfOjPipsP6qzpY&#10;DdPPdoXte7+Mz/OnW79dbT6St0rr66vp4R5ExCn+meGMz+hQMtPeHagJYtCwzLKUrRoStchAsCNV&#10;Cbfbny88yLKQ/zuUvwAAAP//AwBQSwECLQAUAAYACAAAACEAtoM4kv4AAADhAQAAEwAAAAAAAAAA&#10;AAAAAAAAAAAAW0NvbnRlbnRfVHlwZXNdLnhtbFBLAQItABQABgAIAAAAIQA4/SH/1gAAAJQBAAAL&#10;AAAAAAAAAAAAAAAAAC8BAABfcmVscy8ucmVsc1BLAQItABQABgAIAAAAIQDxBrOerwIAAKYFAAAO&#10;AAAAAAAAAAAAAAAAAC4CAABkcnMvZTJvRG9jLnhtbFBLAQItABQABgAIAAAAIQB3/BKe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881FE7" wp14:editId="2592FAD9">
                <wp:simplePos x="0" y="0"/>
                <wp:positionH relativeFrom="column">
                  <wp:posOffset>3599815</wp:posOffset>
                </wp:positionH>
                <wp:positionV relativeFrom="paragraph">
                  <wp:posOffset>3498850</wp:posOffset>
                </wp:positionV>
                <wp:extent cx="2705735" cy="971550"/>
                <wp:effectExtent l="0" t="0" r="18415" b="1905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573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98239F" w14:textId="77777777" w:rsidR="008D1631" w:rsidRPr="00172316" w:rsidRDefault="008D1631" w:rsidP="008D1631">
                            <w:pPr>
                              <w:spacing w:after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SP4345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36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09B559E" w14:textId="77777777" w:rsidR="008D1631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Completed Treatment Period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230537C" w14:textId="77777777" w:rsidR="008D1631" w:rsidRPr="00983BE8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 w:rsidRPr="00983BE8">
                              <w:rPr>
                                <w:rFonts w:ascii="Symbol" w:hAnsi="Symbol"/>
                                <w:sz w:val="12"/>
                                <w:szCs w:val="12"/>
                                <w:lang w:val="x-none"/>
                              </w:rPr>
                              <w:t></w:t>
                            </w:r>
                            <w:r w:rsidRPr="00983BE8"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 w:rsidRPr="00983BE8"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  <w:t xml:space="preserve">Did not </w:t>
                            </w:r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  <w:t>complete treatment period</w:t>
                            </w:r>
                            <w:r w:rsidRPr="00983BE8"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  <w:t xml:space="preserve"> (Withdrawal by Subject</w:t>
                            </w:r>
                            <w:r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  <w:t xml:space="preserve">, </w:t>
                            </w:r>
                            <w:r w:rsidRPr="00983BE8">
                              <w:rPr>
                                <w:rFonts w:cs="Arial"/>
                                <w:sz w:val="16"/>
                                <w:szCs w:val="16"/>
                                <w:lang w:val="en-CA"/>
                              </w:rPr>
                              <w:t>n= 2*)</w:t>
                            </w:r>
                          </w:p>
                          <w:p w14:paraId="32FF81A8" w14:textId="77777777" w:rsidR="008D1631" w:rsidRPr="00983BE8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 w:rsidRPr="00983BE8">
                              <w:rPr>
                                <w:rFonts w:cs="Arial"/>
                                <w:sz w:val="14"/>
                                <w:szCs w:val="14"/>
                                <w:lang w:val="en-CA"/>
                              </w:rPr>
                              <w:t xml:space="preserve">*One patient </w:t>
                            </w:r>
                            <w:r>
                              <w:rPr>
                                <w:rFonts w:cs="Arial"/>
                                <w:sz w:val="14"/>
                                <w:szCs w:val="14"/>
                                <w:lang w:val="en-CA"/>
                              </w:rPr>
                              <w:t xml:space="preserve">re-enrolled and </w:t>
                            </w:r>
                            <w:r w:rsidRPr="00983BE8">
                              <w:rPr>
                                <w:rFonts w:cs="Arial"/>
                                <w:sz w:val="14"/>
                                <w:szCs w:val="14"/>
                                <w:lang w:val="en-CA"/>
                              </w:rPr>
                              <w:t>complet</w:t>
                            </w:r>
                            <w:r>
                              <w:rPr>
                                <w:rFonts w:cs="Arial"/>
                                <w:sz w:val="14"/>
                                <w:szCs w:val="14"/>
                                <w:lang w:val="en-CA"/>
                              </w:rPr>
                              <w:t>ed</w:t>
                            </w:r>
                            <w:r w:rsidRPr="00983BE8">
                              <w:rPr>
                                <w:rFonts w:cs="Arial"/>
                                <w:sz w:val="14"/>
                                <w:szCs w:val="14"/>
                                <w:lang w:val="en-CA"/>
                              </w:rPr>
                              <w:t xml:space="preserve"> treatment and follow-up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881FE7" id="Rectangle 6" o:spid="_x0000_s1034" style="position:absolute;left:0;text-align:left;margin-left:283.45pt;margin-top:275.5pt;width:213.05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MxHJgIAAE4EAAAOAAAAZHJzL2Uyb0RvYy54bWysVNFu0zAUfUfiHyy/06Rl6bqo6TR1FCEN&#10;mBh8gOM4iYVjm2u3Sfn6XTttyYAnRB4sX/v6+NxzrrO+HTpFDgKcNLqg81lKidDcVFI3Bf32dfdm&#10;RYnzTFdMGS0KehSO3m5ev1r3NhcL0xpVCSAIol3e24K23ts8SRxvRcfczFihcbM20DGPITRJBaxH&#10;9E4lizRdJr2ByoLhwjlcvR836Sbi17Xg/nNdO+GJKihy83GEOJZhTDZrljfAbCv5iQb7BxYdkxov&#10;vUDdM8/IHuQfUJ3kYJyp/YybLjF1LbmINWA18/S3ap5aZkWsBcVx9iKT+3+w/NPhEYisCrqkRLMO&#10;LfqCojHdKEGWQZ7euhyznuwjhAKdfTD8uyPabFvMEncApm8Fq5DUPOQnLw6EwOFRUvYfTYXobO9N&#10;VGqooQuAqAEZoiHHiyFi8ITj4uI6za7fZpRw3Lu5nmdZdCxh+fm0BeffC9ORMCkoIPeIzg4Pzgc2&#10;LD+nRPZGyWonlYoBNOVWATkwbI5d/GIBWOQ0TWnS4+3ZIovIL/bcFCKN398gOumxy5XsCrq6JLE8&#10;yPZOV7EHPZNqnCNlpU86BulGC/xQDtGn1dmU0lRHFBbM2NT4CHHSGvhJSY8NXVD3Y89AUKI+aDTn&#10;Zn51FV7ANIBpUE4DpjlCFdRTMk63fnw1ewuyafGmeVRDmzs0tJZR62D2yOpEH5s2WnB6YOFVTOOY&#10;9es3sHkGAAD//wMAUEsDBBQABgAIAAAAIQBV0wE53wAAAAsBAAAPAAAAZHJzL2Rvd25yZXYueG1s&#10;TI/NTsMwEITvSLyDtUjcqF1KQhPiVPyIE+LQgODq2ksSEa+j2G3Tt2c5wW1G+2l2ptrMfhAHnGIf&#10;SMNyoUAg2eB6ajW8vz1frUHEZMiZIRBqOGGETX1+VpnShSNt8dCkVnAIxdJo6FIaSymj7dCbuAgj&#10;Et++wuRNYju10k3myOF+kNdK5dKbnvhDZ0Z87NB+N3uv4bZNT419yOzHa3davxTzKm6bT60vL+b7&#10;OxAJ5/QHw299rg41d9qFPbkoBg1ZnheMssiWPIqJolix2HG8ulEg60r+31D/AAAA//8DAFBLAQIt&#10;ABQABgAIAAAAIQC2gziS/gAAAOEBAAATAAAAAAAAAAAAAAAAAAAAAABbQ29udGVudF9UeXBlc10u&#10;eG1sUEsBAi0AFAAGAAgAAAAhADj9If/WAAAAlAEAAAsAAAAAAAAAAAAAAAAALwEAAF9yZWxzLy5y&#10;ZWxzUEsBAi0AFAAGAAgAAAAhAKC0zEcmAgAATgQAAA4AAAAAAAAAAAAAAAAALgIAAGRycy9lMm9E&#10;b2MueG1sUEsBAi0AFAAGAAgAAAAhAFXTATnfAAAACwEAAA8AAAAAAAAAAAAAAAAAgAQAAGRycy9k&#10;b3ducmV2LnhtbFBLBQYAAAAABAAEAPMAAACMBQAAAAA=&#10;">
                <v:textbox inset=",7.2pt,,7.2pt">
                  <w:txbxContent>
                    <w:p w14:paraId="2D98239F" w14:textId="77777777" w:rsidR="008D1631" w:rsidRPr="00172316" w:rsidRDefault="008D1631" w:rsidP="008D1631">
                      <w:pPr>
                        <w:spacing w:after="0"/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ASP4345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36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409B559E" w14:textId="77777777" w:rsidR="008D1631" w:rsidRDefault="008D1631" w:rsidP="008D1631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Completed Treatment Period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2230537C" w14:textId="77777777" w:rsidR="008D1631" w:rsidRPr="00983BE8" w:rsidRDefault="008D1631" w:rsidP="008D1631">
                      <w:pPr>
                        <w:spacing w:after="0"/>
                        <w:ind w:left="360" w:hanging="360"/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</w:pPr>
                      <w:r w:rsidRPr="00983BE8">
                        <w:rPr>
                          <w:rFonts w:ascii="Symbol" w:hAnsi="Symbol"/>
                          <w:sz w:val="12"/>
                          <w:szCs w:val="12"/>
                          <w:lang w:val="x-none"/>
                        </w:rPr>
                        <w:t></w:t>
                      </w:r>
                      <w:r w:rsidRPr="00983BE8">
                        <w:rPr>
                          <w:sz w:val="18"/>
                          <w:szCs w:val="18"/>
                        </w:rPr>
                        <w:t> </w:t>
                      </w:r>
                      <w:r w:rsidRPr="00983BE8"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  <w:t xml:space="preserve">Did not </w:t>
                      </w:r>
                      <w:r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  <w:t>complete treatment period</w:t>
                      </w:r>
                      <w:r w:rsidRPr="00983BE8"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  <w:t xml:space="preserve"> (Withdrawal by Subject</w:t>
                      </w:r>
                      <w:r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  <w:t xml:space="preserve">, </w:t>
                      </w:r>
                      <w:r w:rsidRPr="00983BE8">
                        <w:rPr>
                          <w:rFonts w:cs="Arial"/>
                          <w:sz w:val="16"/>
                          <w:szCs w:val="16"/>
                          <w:lang w:val="en-CA"/>
                        </w:rPr>
                        <w:t>n= 2*)</w:t>
                      </w:r>
                    </w:p>
                    <w:p w14:paraId="32FF81A8" w14:textId="77777777" w:rsidR="008D1631" w:rsidRPr="00983BE8" w:rsidRDefault="008D1631" w:rsidP="008D1631">
                      <w:pPr>
                        <w:spacing w:after="0"/>
                        <w:ind w:left="360" w:hanging="360"/>
                        <w:rPr>
                          <w:rFonts w:cs="Calibri"/>
                          <w:sz w:val="16"/>
                          <w:szCs w:val="16"/>
                        </w:rPr>
                      </w:pPr>
                      <w:r w:rsidRPr="00983BE8">
                        <w:rPr>
                          <w:rFonts w:cs="Arial"/>
                          <w:sz w:val="14"/>
                          <w:szCs w:val="14"/>
                          <w:lang w:val="en-CA"/>
                        </w:rPr>
                        <w:t xml:space="preserve">*One patient </w:t>
                      </w:r>
                      <w:r>
                        <w:rPr>
                          <w:rFonts w:cs="Arial"/>
                          <w:sz w:val="14"/>
                          <w:szCs w:val="14"/>
                          <w:lang w:val="en-CA"/>
                        </w:rPr>
                        <w:t xml:space="preserve">re-enrolled and </w:t>
                      </w:r>
                      <w:r w:rsidRPr="00983BE8">
                        <w:rPr>
                          <w:rFonts w:cs="Arial"/>
                          <w:sz w:val="14"/>
                          <w:szCs w:val="14"/>
                          <w:lang w:val="en-CA"/>
                        </w:rPr>
                        <w:t>complet</w:t>
                      </w:r>
                      <w:r>
                        <w:rPr>
                          <w:rFonts w:cs="Arial"/>
                          <w:sz w:val="14"/>
                          <w:szCs w:val="14"/>
                          <w:lang w:val="en-CA"/>
                        </w:rPr>
                        <w:t>ed</w:t>
                      </w:r>
                      <w:r w:rsidRPr="00983BE8">
                        <w:rPr>
                          <w:rFonts w:cs="Arial"/>
                          <w:sz w:val="14"/>
                          <w:szCs w:val="14"/>
                          <w:lang w:val="en-CA"/>
                        </w:rPr>
                        <w:t xml:space="preserve"> treatment and follow-up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F3CBFDB" wp14:editId="35982AC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4A8989" id="Straight Arrow Connector 5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fpxsgIAAKcFAAAOAAAAZHJzL2Uyb0RvYy54bWysVE2PmzAQvVfqf7B8Z4EE8oGWrLKE9LJt&#10;V8pWPTvYBKvGRrYTElX97x07Cd1sL1W1HJDH9sy8efPG9w/HVqAD04YrmeP4LsKIyUpRLnc5/vay&#10;DmYYGUskJUJJluMTM/hh8fHDfd9lbKQaJSjTCIJIk/VdjhtruywMTdWwlpg71TEJh7XSLbFg6l1I&#10;NekheivCURRNwl5p2mlVMWNgd3U+xAsfv65ZZb/WtWEWiRwDNuv/2v+37h8u7km206RreHWBQf4D&#10;RUu4hKRDqBWxBO01/ytUyyutjKrtXaXaUNU1r5ivAaqJozfVbBrSMV8LkGO6gSbzfmGrL4dnjTjN&#10;cYqRJC20aGM14bvGoqXWqkeFkhJoVBqljq2+Mxk4FfJZu3qro9x0T6r6YZBURUPkjnnUL6cOQsXO&#10;I7xxcYbpIOe2/6wo3CF7qzx1x1q3LiSQgo6+Q6ehQ+xoUQWbkzHArGA/no5H89gjCkl2de20sZ+Y&#10;apFb5NhcKhlKiH0icngy1gEj2dXB5ZVqzYXwghAS9Tmep6PUOxglOHWH7prRu20hNDoQJyn/+Srh&#10;5PU1rfaS+mANI7S8rC3hAtbIenqs5kCYYNhlaxnFSDCYIrc6wxPSZWRex2fMYB0tLP0+kOI19nMe&#10;zctZOUuCZDQpgyRarYLlukiCyTqepqvxqihW8S9XSpxkDaeUSVfNVe9x8m96ukzeWamD4gfawtvo&#10;nl8Ae4t0uU6jaTKeBdNpOg6ScRkFj7N1ESyLeDKZlo/FY/kGaemrN+8DdqDSoVJ7y/SmoT2i3Mll&#10;nM5HMQYD3ofR9NxZRMQOWlJZjZFW9ju3jde3U6aLcaOGwn+X3g3Rz0Rce+isoQuX2v5QBZK89teP&#10;jZuU88xtFT09aycLN0HwGniny8vlnpvXtr/1531d/AYAAP//AwBQSwMEFAAGAAgAAAAhAOPAphTg&#10;AAAACwEAAA8AAABkcnMvZG93bnJldi54bWxMj81OwzAQhO9IvIO1SNyok5CUNsSpUCUQ6o3wI45u&#10;vCQR8Tqy3Tbw9CwnuM3ujGa/rTazHcURfRgcKUgXCQik1pmBOgUvz/dXKxAhajJ6dIQKvjDApj4/&#10;q3Rp3Ime8NjETnAJhVIr6GOcSilD26PVYeEmJPY+nLc68ug7abw+cbkdZZYkS2n1QHyh1xNue2w/&#10;m4NVMH/vCuzehjw+pg83flds369fG6UuL+a7WxAR5/gXhl98RoeamfbuQCaIUUG+XhccVZClGQtO&#10;8GYJYs9iVeQg60r+/6H+AQAA//8DAFBLAQItABQABgAIAAAAIQC2gziS/gAAAOEBAAATAAAAAAAA&#10;AAAAAAAAAAAAAABbQ29udGVudF9UeXBlc10ueG1sUEsBAi0AFAAGAAgAAAAhADj9If/WAAAAlAEA&#10;AAsAAAAAAAAAAAAAAAAALwEAAF9yZWxzLy5yZWxzUEsBAi0AFAAGAAgAAAAhAB/d+nGyAgAApwUA&#10;AA4AAAAAAAAAAAAAAAAALgIAAGRycy9lMm9Eb2MueG1sUEsBAi0AFAAGAAgAAAAhAOPAphTgAAAA&#10;CwEAAA8AAAAAAAAAAAAAAAAADAUAAGRycy9kb3ducmV2LnhtbFBLBQYAAAAABAAEAPMAAAAZBgAA&#10;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898ED5B" wp14:editId="5216EBE5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324A1" w14:textId="77777777" w:rsidR="008D1631" w:rsidRPr="00172316" w:rsidRDefault="008D1631" w:rsidP="008D1631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48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898ED5B" id="Rectangle 4" o:spid="_x0000_s1035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PuYJQIAAE4EAAAOAAAAZHJzL2Uyb0RvYy54bWysVNuO0zAQfUfiHyy/0zTdbrWNmq5WXYqQ&#10;Flix8AGO4yQWvjF2myxfz9hpSxZ4QuTB8sTjkzPnzGRzO2hFjgK8tKak+WxOiTDc1tK0Jf36Zf/m&#10;hhIfmKmZskaU9Fl4ert9/WrTu0IsbGdVLYAgiPFF70raheCKLPO8E5r5mXXC4GFjQbOAIbRZDaxH&#10;dK2yxXy+ynoLtQPLhff49n48pNuE3zSCh09N40UgqqTILaQV0lrFNdtuWNECc53kJxrsH1hoJg1+&#10;9AJ1zwIjB5B/QGnJwXrbhBm3OrNNI7lINWA1+fy3ap465kSqBcXx7iKT/3+w/OPxEYisS7qkxDCN&#10;Fn1G0ZhplSDLKE/vfIFZT+4RYoHePVj+zRNjdx1miTsA23eC1Ugqj/nZiwsx8HiVVP0HWyM6OwSb&#10;lBoa0BEQNSBDMuT5YogYAuH4Ml/l+eoKfeN4drVcrOfJsYwV59sOfHgnrCZxU1JA7gmdHR98iGxY&#10;cU5J7K2S9V4qlQJoq50CcmTYHPv0pAKwyGmaMqQv6fp6cZ2QX5z5KcQ8PX+D0DJglyupS3pzSWJF&#10;lO2tqVMPBibVuEfKypx0jNKNFoShGpJP67Mpla2fUViwY1PjEOKms/CDkh4buqT++4GBoES9N2jO&#10;Ol8u4wRMA5gG1TRghiNUSQMl43YXxqk5OJBth1/KkxrG3qGhjUxaR7NHVif62LTJgtOAxamYxinr&#10;129g+xMAAP//AwBQSwMEFAAGAAgAAAAhAKmNa1zhAAAACwEAAA8AAABkcnMvZG93bnJldi54bWxM&#10;j01PwzAMhu9I/IfISNxYunW0XWk68SFOiMMKgmuWmLaicaom27p/jznBzZZfvX6eaju7QRxxCr0n&#10;BctFAgLJeNtTq+D97fmmABGiJqsHT6jgjAG29eVFpUvrT7TDYxNbwSUUSq2gi3EspQymQ6fDwo9I&#10;fPvyk9OR16mVdtInLneDXCVJJp3uiT90esTHDs13c3AK8jY+Nebh1ny8dufiZTOnYdd8KnV9Nd/f&#10;gYg4x78w/OIzOtTMtPcHskEMCtK8YJfIw2aVg+BEli5ZZq9gvc5ykHUl/zvUPwAAAP//AwBQSwEC&#10;LQAUAAYACAAAACEAtoM4kv4AAADhAQAAEwAAAAAAAAAAAAAAAAAAAAAAW0NvbnRlbnRfVHlwZXNd&#10;LnhtbFBLAQItABQABgAIAAAAIQA4/SH/1gAAAJQBAAALAAAAAAAAAAAAAAAAAC8BAABfcmVscy8u&#10;cmVsc1BLAQItABQABgAIAAAAIQA21PuYJQIAAE4EAAAOAAAAAAAAAAAAAAAAAC4CAABkcnMvZTJv&#10;RG9jLnhtbFBLAQItABQABgAIAAAAIQCpjWtc4QAAAAsBAAAPAAAAAAAAAAAAAAAAAH8EAABkcnMv&#10;ZG93bnJldi54bWxQSwUGAAAAAAQABADzAAAAjQUAAAAA&#10;">
                <v:textbox inset=",7.2pt,,7.2pt">
                  <w:txbxContent>
                    <w:p w14:paraId="074324A1" w14:textId="77777777" w:rsidR="008D1631" w:rsidRPr="00172316" w:rsidRDefault="008D1631" w:rsidP="008D1631">
                      <w:pPr>
                        <w:widowControl w:val="0"/>
                        <w:jc w:val="center"/>
                        <w:rPr>
                          <w:rFonts w:cs="Arial"/>
                          <w:szCs w:val="20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48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6FBF2D" wp14:editId="04225A54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5F0E0B" w14:textId="77777777" w:rsidR="008D1631" w:rsidRPr="00172316" w:rsidRDefault="008D1631" w:rsidP="008D1631">
                            <w:pPr>
                              <w:jc w:val="center"/>
                              <w:rPr>
                                <w:rFonts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38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6FBF2D" id="Rectangle 2" o:spid="_x0000_s1036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fM+JAIAAE8EAAAOAAAAZHJzL2Uyb0RvYy54bWysVF1v0zAUfUfiP1h+p2nCCmvUdJo6ipAG&#10;TAx+gOM4iYW/uHabjF/PtdN1GfCEyIPlG1+fnHvOvdlcjVqRowAvralovlhSIgy3jTRdRb993b+6&#10;pMQHZhqmrBEVfRCeXm1fvtgMrhSF7a1qBBAEMb4cXEX7EFyZZZ73QjO/sE4YPGwtaBYwhC5rgA2I&#10;rlVWLJdvssFC48By4T2+vZkO6Tbht63g4XPbehGIqihyC2mFtNZxzbYbVnbAXC/5iQb7BxaaSYMf&#10;PUPdsMDIAeQfUFpysN62YcGtzmzbSi5SDVhNvvytmvueOZFqQXG8O8vk/x8s/3S8AyKbihaUGKbR&#10;oi8oGjOdEqSI8gzOl5h17+4gFujdreXfPTF212OWuAawQy9Yg6TymJ89uxADj1dJPXy0DaKzQ7BJ&#10;qbEFHQFRAzImQx7OhogxEI4v0eFlsULfOJ69Xr9d5cmxjJWPtx348F5YTeKmooDcEzo73voQ2bDy&#10;MSWxt0o2e6lUCqCrdwrIkWFz7NOTCsAi52nKkKGi61WxSsjPzvwcAsni8zcILQN2uZK6opfnJFZG&#10;2d6ZJvVgYFJNe6SszEnHKN1kQRjrMfk0SRB1rW3zgMqCnboapxA3vYWflAzY0RX1Pw4MBCXqg0F3&#10;1vnFRRyBeQDzoJ4HzHCEqmigZNruwjQ2Bwey6/FLeZLD2Gt0tJVJ7CdWJ/7YtcmD04TFsZjHKevp&#10;P7D9BQAA//8DAFBLAwQUAAYACAAAACEApsR0ROEAAAALAQAADwAAAGRycy9kb3ducmV2LnhtbEyP&#10;zU7DMBCE70i8g7VI3KjTtGmbEKfiR5xQDw0Irq6zxBHxOordNn17lhMcd2Y0+025nVwvTjiGzpOC&#10;+SwBgWR801Gr4P3t5W4DIkRNje49oYILBthW11elLhp/pj2e6tgKLqFQaAU2xqGQMhiLToeZH5DY&#10;+/Kj05HPsZXNqM9c7nqZJslKOt0Rf7B6wCeL5rs+OgXrNj7X5jEzHzt72bzm0yLs60+lbm+mh3sQ&#10;Eaf4F4ZffEaHipkO/khNEL2CxTLlLZGNZZ6D4MQqW7NyUJDO0wxkVcr/G6ofAAAA//8DAFBLAQIt&#10;ABQABgAIAAAAIQC2gziS/gAAAOEBAAATAAAAAAAAAAAAAAAAAAAAAABbQ29udGVudF9UeXBlc10u&#10;eG1sUEsBAi0AFAAGAAgAAAAhADj9If/WAAAAlAEAAAsAAAAAAAAAAAAAAAAALwEAAF9yZWxzLy5y&#10;ZWxzUEsBAi0AFAAGAAgAAAAhAJB18z4kAgAATwQAAA4AAAAAAAAAAAAAAAAALgIAAGRycy9lMm9E&#10;b2MueG1sUEsBAi0AFAAGAAgAAAAhAKbEdEThAAAACwEAAA8AAAAAAAAAAAAAAAAAfgQAAGRycy9k&#10;b3ducmV2LnhtbFBLBQYAAAAABAAEAPMAAACMBQAAAAA=&#10;">
                <v:textbox inset=",7.2pt,,7.2pt">
                  <w:txbxContent>
                    <w:p w14:paraId="585F0E0B" w14:textId="77777777" w:rsidR="008D1631" w:rsidRPr="00172316" w:rsidRDefault="008D1631" w:rsidP="008D1631">
                      <w:pPr>
                        <w:jc w:val="center"/>
                        <w:rPr>
                          <w:rFonts w:cs="Arial"/>
                          <w:szCs w:val="20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38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2C060A2D" wp14:editId="098EA33E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942AAB" id="Connector: Elbow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LuntQIAAKsFAAAOAAAAZHJzL2Uyb0RvYy54bWysVMlu2zAQvRfoPxC8K1q9CZGDRJZ7SVsD&#10;SdEzLVIWUYoUSMayUfTfO6RtpU4vRREdBC4zb2bevOHt3aETaM+04UoWOL6JMGKyVpTLXYG/Pa+D&#10;OUbGEkmJUJIV+MgMvlt+/HA79DlLVKsEZRoBiDT50Be4tbbPw9DULeuIuVE9k3DZKN0RC1u9C6km&#10;A6B3IkyiaBoOStNeq5oZA6er0yVeevymYbX92jSGWSQKDLlZ/9f+v3X/cHlL8p0mfcvrcxrkP7Lo&#10;CJcQdIRaEUvQi+Z/QXW81sqoxt7UqgtV0/Ca+Rqgmjh6U81TS3rmawFyTD/SZN4Ptv6y32jEKfQO&#10;I0k6aFGppATelM5RJbZqQLFjaehNDsal3GhXZ32QT/2jqn8YJFXZErljPtvnYw8Q3iO8cnEb00Os&#10;7fBZUbAhL1Z5yg6N7hwkkIEOvjPHsTPsYFENh0maxrMEGljDXRZF0cS3LiT5xbvXxn5iqkNuUeAt&#10;k3YsJPFxyP7RWKgEnC7GLqxUay6E14GQaCjwYpJMvINRglN36cyM3m1LodGeOCX5z9ECYFdmHbeg&#10;Z8G7As9HI5K3jNBKUh/FEi5gjaynymoO5AmGXeiOUYwEg0lyqxO8kC4881o+FQC7g4WlPweCvM5+&#10;LqJFNa/mWZAl0yrIotUquF+XWTBdx7PJKl2V5Sr+5eqKs7zllDLpSrtoPs7+TVPn6TupdVT9yGF4&#10;je75gWSvM71fT6JZls6D2WySBllaRcHDfF0G92U8nc6qh/KhepNp5as375PsSKXLSr1Av55aOiDK&#10;nW7SySKBSaAc3ohkduogImIHLamtxkgr+53b1mvdqdRhXEmj9N+5dyP6iYhLD91u7MK5tleqQFKX&#10;/voRclNzmr+toseNdrJw0wQvgnc6v17uyflz761e39jlbwAAAP//AwBQSwMEFAAGAAgAAAAhAJqD&#10;s0jgAAAACwEAAA8AAABkcnMvZG93bnJldi54bWxMj8FOwzAMhu9Ie4fIk7ixpGNdu9J0QkhISDsx&#10;OHDMGq+t1jhVk22Fp8ec2M2WP/3+/nI7uV5ccAydJw3JQoFAqr3tqNHw+fH6kIMI0ZA1vSfU8I0B&#10;ttXsrjSF9Vd6x8s+NoJDKBRGQxvjUEgZ6hadCQs/IPHt6EdnIq9jI+1orhzuerlUai2d6Yg/tGbA&#10;lxbr0/7sNOBmF9M3wl1m1v6n+WqUO8qT1vfz6fkJRMQp/sPwp8/qULHTwZ/JBtFrWC0fU0Z5yNME&#10;BBPZRmUgDhrSVZ6ArEp526H6BQAA//8DAFBLAQItABQABgAIAAAAIQC2gziS/gAAAOEBAAATAAAA&#10;AAAAAAAAAAAAAAAAAABbQ29udGVudF9UeXBlc10ueG1sUEsBAi0AFAAGAAgAAAAhADj9If/WAAAA&#10;lAEAAAsAAAAAAAAAAAAAAAAALwEAAF9yZWxzLy5yZWxzUEsBAi0AFAAGAAgAAAAhADxcu6e1AgAA&#10;qwUAAA4AAAAAAAAAAAAAAAAALgIAAGRycy9lMm9Eb2MueG1sUEsBAi0AFAAGAAgAAAAhAJqDs0jg&#10;AAAACwEAAA8AAAAAAAAAAAAAAAAADwUAAGRycy9kb3ducmV2LnhtbFBLBQYAAAAABAAEAPMAAAAc&#10;BgAAAAA=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07942A81" w14:textId="1085F215" w:rsidR="008D1631" w:rsidRDefault="002562AE" w:rsidP="00F735DA">
      <w:bookmarkStart w:id="0" w:name="_GoBack"/>
      <w:bookmarkEnd w:id="0"/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B4EFB05" wp14:editId="3ADD458D">
                <wp:simplePos x="0" y="0"/>
                <wp:positionH relativeFrom="column">
                  <wp:posOffset>2258695</wp:posOffset>
                </wp:positionH>
                <wp:positionV relativeFrom="paragraph">
                  <wp:posOffset>5584190</wp:posOffset>
                </wp:positionV>
                <wp:extent cx="1426845" cy="316865"/>
                <wp:effectExtent l="0" t="0" r="20955" b="26035"/>
                <wp:wrapNone/>
                <wp:docPr id="17" name="Rectangle: Rounded Corners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3168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10EB0E1" w14:textId="77777777" w:rsidR="008D1631" w:rsidRDefault="008D1631" w:rsidP="008D1631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B4EFB05" id="Rectangle: Rounded Corners 17" o:spid="_x0000_s1037" style="position:absolute;margin-left:177.85pt;margin-top:439.7pt;width:112.35pt;height:24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ludQwIAAIYEAAAOAAAAZHJzL2Uyb0RvYy54bWysVFFv0zAQfkfiP1h+Z2nKmnbR0qnqGEIa&#10;MG3wA1zbaQyOz5zdpt2v5+K0pQOeEH2w7mLf5/u+z9frm11r2VZjMOAqnl+MONNOgjJuXfGvX+7e&#10;zDgLUTglLDhd8b0O/Gb++tV150s9hgas0sgIxIWy8xVvYvRllgXZ6FaEC/Da0WYN2IpIKa4zhaIj&#10;9NZm49GoyDpA5RGkDoG+3g6bfJ7w61rL+Lmug47MVpx6i2nFtK76NZtfi3KNwjdGHtoQ/9BFK4yj&#10;S09QtyIKtkHzB1RrJEKAOl5IaDOoayN14kBs8tFvbJ4a4XXiQuIEf5Ip/D9Y+Wn7gMwo8m7KmRMt&#10;efRIqgm3trpkj7BxSiu2BHRkMqNDpFjnQ0mFT/4Be87B34P8HpiDZUN1eoEIXaOFoj7z/nz2oqBP&#10;ApWyVfcRFN0nNhGSeLsa2x6QZGG75NH+5JHeRSbpY345LmaXE84k7b3Ni1kxSVeI8ljtMcT3GlrW&#10;BxXHnkJPKV0htvchJqPUga1Q3zirW0u2b4VleVEUiWQmysNhio6YiS5Yo+6MtSnB9WppkVFpxRdX&#10;y+nd7aGdcH7MOtZV/GoynqQuXuyFc4hR+v0NIvFIz7WX9p1TKY7C2CGmLq07aN3LO9gUd6vdYG9y&#10;otd+BWpP6iMMw0DDS0ED+MxZR4NQ8fBjI1BzZj84cvByMh33k3Oe4HmyOk+EkwRV8cjZEC7jMG0b&#10;j2bd0E15UsDBglyvTTw+j6GrQ//02Cl6MU3neTr16+9j/hMAAP//AwBQSwMEFAAGAAgAAAAhAHlq&#10;30fiAAAACwEAAA8AAABkcnMvZG93bnJldi54bWxMj8FOwzAMhu9IvENkJG4sZaOsLXWnaWKTEAdE&#10;h3ZOG9NWNE7VZFvH0xNOcLPlT7+/P19NphcnGl1nGeF+FoEgrq3uuEH42G/vEhDOK9aqt0wIF3Kw&#10;Kq6vcpVpe+Z3OpW+ESGEXaYQWu+HTEpXt2SUm9mBONw+7WiUD+vYSD2qcwg3vZxH0aM0quPwoVUD&#10;bVqqv8qjQdhUh8PWvfJ3tWvXe/32nNBLWSPe3kzrJxCeJv8Hw69+UIciOFX2yNqJHmERx8uAIiTL&#10;9AFEIOIkCkOFkM7TBcgil/87FD8AAAD//wMAUEsBAi0AFAAGAAgAAAAhALaDOJL+AAAA4QEAABMA&#10;AAAAAAAAAAAAAAAAAAAAAFtDb250ZW50X1R5cGVzXS54bWxQSwECLQAUAAYACAAAACEAOP0h/9YA&#10;AACUAQAACwAAAAAAAAAAAAAAAAAvAQAAX3JlbHMvLnJlbHNQSwECLQAUAAYACAAAACEA6SpbnUMC&#10;AACGBAAADgAAAAAAAAAAAAAAAAAuAgAAZHJzL2Uyb0RvYy54bWxQSwECLQAUAAYACAAAACEAeWrf&#10;R+IAAAALAQAADwAAAAAAAAAAAAAAAACdBAAAZHJzL2Rvd25yZXYueG1sUEsFBgAAAAAEAAQA8wAA&#10;AKwFAAAAAA==&#10;" fillcolor="#a9c7fd">
                <v:textbox inset="3.6pt,,3.6pt">
                  <w:txbxContent>
                    <w:p w14:paraId="610EB0E1" w14:textId="77777777" w:rsidR="008D1631" w:rsidRDefault="008D1631" w:rsidP="008D1631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D689C3" wp14:editId="26E26005">
                <wp:simplePos x="0" y="0"/>
                <wp:positionH relativeFrom="column">
                  <wp:posOffset>3829049</wp:posOffset>
                </wp:positionH>
                <wp:positionV relativeFrom="paragraph">
                  <wp:posOffset>1148080</wp:posOffset>
                </wp:positionV>
                <wp:extent cx="2477135" cy="914400"/>
                <wp:effectExtent l="0" t="0" r="1841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77135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88DC65" w14:textId="77777777" w:rsidR="008D1631" w:rsidRPr="00172316" w:rsidRDefault="008D1631" w:rsidP="008D1631">
                            <w:pPr>
                              <w:spacing w:after="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Excluded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90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D7BDB6A" w14:textId="77777777" w:rsidR="008D1631" w:rsidRPr="00172316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Screen Failure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79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439D71B6" w14:textId="77777777" w:rsidR="008D1631" w:rsidRPr="00172316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Arial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Withdrawal by Subject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A2024DE" w14:textId="77777777" w:rsidR="008D1631" w:rsidRPr="00172316" w:rsidRDefault="008D1631" w:rsidP="008D1631">
                            <w:pPr>
                              <w:spacing w:after="0"/>
                              <w:ind w:left="360" w:hanging="360"/>
                              <w:rPr>
                                <w:rFonts w:cs="Arial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 xml:space="preserve">Other (n= </w:t>
                            </w:r>
                            <w:r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10</w:t>
                            </w:r>
                            <w:r w:rsidRPr="00172316">
                              <w:rPr>
                                <w:rFonts w:cs="Arial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689C3" id="Rectangle 3" o:spid="_x0000_s1038" style="position:absolute;margin-left:301.5pt;margin-top:90.4pt;width:195.0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2JjIJAIAAE8EAAAOAAAAZHJzL2Uyb0RvYy54bWysVNuO0zAQfUfiHyy/0yS9sEvUdLXqUoS0&#10;wIqFD3AcJ7HwjbHbdPl6xk5bssATIg+Wxx4fnzlnnPXNUStyEOClNRUtZjklwnDbSNNV9OuX3atr&#10;SnxgpmHKGlHRJ+Hpzebli/XgSjG3vVWNAIIgxpeDq2gfgiuzzPNeaOZn1gmDm60FzQKG0GUNsAHR&#10;tcrmef46Gyw0DiwX3uPq3bhJNwm/bQUPn9rWi0BURZFbSCOksY5jtlmzsgPmeslPNNg/sNBMGrz0&#10;AnXHAiN7kH9AacnBetuGGbc6s20ruUg1YDVF/ls1jz1zItWC4nh3kcn/P1j+8fAARDYVXVBimEaL&#10;PqNozHRKkEWUZ3C+xKxH9wCxQO/uLf/mibHbHrPELYAdesEaJFXE/OzZgRh4PErq4YNtEJ3tg01K&#10;HVvQERA1IMdkyNPFEHEMhOPifHl1VSxWlHDce1Msl3lyLGPl+bQDH94Jq0mcVBSQe0Jnh3sfIhtW&#10;nlMSe6tks5NKpQC6equAHBg2xy59qQAscpqmDBnw9tV8lZCf7fkpRJ6+v0FoGbDLldQVvb4ksTLK&#10;9tY0qQcDk2qcI2VlTjpG6UYLwrE+Jp+K+dmV2jZPqCzYsavxFeKkt/CDkgE7uqL++56BoES9N+hO&#10;0g+fwDSAaVBPA2Y4QlU0UDJOt2F8NnsHsuvxpiLJYewtOtrKJHZ0e2R14o9dmzw4vbD4LKZxyvr1&#10;H9j8BAAA//8DAFBLAwQUAAYACAAAACEAsbBuWeAAAAALAQAADwAAAGRycy9kb3ducmV2LnhtbEyP&#10;y07DMBBF90j8gzVI7KjdBkoS4lQ8xAqxaECwde0hiYjHUey26d8zrGA5uld3zqk2sx/EAafYB9Kw&#10;XCgQSDa4nloN72/PVzmImAw5MwRCDSeMsKnPzypTunCkLR6a1AoeoVgaDV1KYylltB16ExdhROLs&#10;K0zeJD6nVrrJHHncD3Kl1Fp60xN/6MyIjx3a72bvNdy26amxDzf247U75S/FnMVt86n15cV8fwci&#10;4Zz+yvCLz+hQM9Mu7MlFMWhYq4xdEge5YgduFEW2BLHTkK2uc5B1Jf871D8AAAD//wMAUEsBAi0A&#10;FAAGAAgAAAAhALaDOJL+AAAA4QEAABMAAAAAAAAAAAAAAAAAAAAAAFtDb250ZW50X1R5cGVzXS54&#10;bWxQSwECLQAUAAYACAAAACEAOP0h/9YAAACUAQAACwAAAAAAAAAAAAAAAAAvAQAAX3JlbHMvLnJl&#10;bHNQSwECLQAUAAYACAAAACEAMdiYyCQCAABPBAAADgAAAAAAAAAAAAAAAAAuAgAAZHJzL2Uyb0Rv&#10;Yy54bWxQSwECLQAUAAYACAAAACEAsbBuWeAAAAALAQAADwAAAAAAAAAAAAAAAAB+BAAAZHJzL2Rv&#10;d25yZXYueG1sUEsFBgAAAAAEAAQA8wAAAIsFAAAAAA==&#10;">
                <v:textbox inset=",7.2pt,,7.2pt">
                  <w:txbxContent>
                    <w:p w14:paraId="1088DC65" w14:textId="77777777" w:rsidR="008D1631" w:rsidRPr="00172316" w:rsidRDefault="008D1631" w:rsidP="008D1631">
                      <w:pPr>
                        <w:spacing w:after="0"/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90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6D7BDB6A" w14:textId="77777777" w:rsidR="008D1631" w:rsidRPr="00172316" w:rsidRDefault="008D1631" w:rsidP="008D1631">
                      <w:pPr>
                        <w:spacing w:after="0"/>
                        <w:ind w:left="360" w:hanging="360"/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Screen Failure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79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439D71B6" w14:textId="77777777" w:rsidR="008D1631" w:rsidRPr="00172316" w:rsidRDefault="008D1631" w:rsidP="008D1631">
                      <w:pPr>
                        <w:spacing w:after="0"/>
                        <w:ind w:left="360" w:hanging="360"/>
                        <w:rPr>
                          <w:rFonts w:cs="Arial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Withdrawal by Subject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  <w:p w14:paraId="0A2024DE" w14:textId="77777777" w:rsidR="008D1631" w:rsidRPr="00172316" w:rsidRDefault="008D1631" w:rsidP="008D1631">
                      <w:pPr>
                        <w:spacing w:after="0"/>
                        <w:ind w:left="360" w:hanging="360"/>
                        <w:rPr>
                          <w:rFonts w:cs="Arial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 xml:space="preserve">Other (n= </w:t>
                      </w:r>
                      <w:r>
                        <w:rPr>
                          <w:rFonts w:cs="Arial"/>
                          <w:szCs w:val="20"/>
                          <w:lang w:val="en-CA"/>
                        </w:rPr>
                        <w:t>10</w:t>
                      </w:r>
                      <w:r w:rsidRPr="00172316">
                        <w:rPr>
                          <w:rFonts w:cs="Arial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8D163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5DA"/>
    <w:rsid w:val="0009431C"/>
    <w:rsid w:val="002562AE"/>
    <w:rsid w:val="00303C59"/>
    <w:rsid w:val="005B5F56"/>
    <w:rsid w:val="008A7527"/>
    <w:rsid w:val="008D1631"/>
    <w:rsid w:val="008D6844"/>
    <w:rsid w:val="00AC6354"/>
    <w:rsid w:val="00B60DD5"/>
    <w:rsid w:val="00BB287F"/>
    <w:rsid w:val="00BB3180"/>
    <w:rsid w:val="00DD33BE"/>
    <w:rsid w:val="00F7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E2070"/>
  <w15:chartTrackingRefBased/>
  <w15:docId w15:val="{7F316460-C424-460E-8DA9-4E9D1C203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631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43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1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63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ucker</dc:creator>
  <cp:keywords/>
  <dc:description/>
  <cp:lastModifiedBy>Julie Bachman</cp:lastModifiedBy>
  <cp:revision>3</cp:revision>
  <dcterms:created xsi:type="dcterms:W3CDTF">2020-05-06T22:13:00Z</dcterms:created>
  <dcterms:modified xsi:type="dcterms:W3CDTF">2020-05-06T22:18:00Z</dcterms:modified>
</cp:coreProperties>
</file>